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5D39" w:rsidRPr="00935D39" w:rsidRDefault="00935D39" w:rsidP="00935D39">
      <w:pPr>
        <w:rPr>
          <w:rFonts w:ascii="Courier New" w:hAnsi="Courier New" w:cs="Courier New"/>
          <w:b/>
          <w:bCs/>
          <w:lang w:val="en-US"/>
        </w:rPr>
      </w:pPr>
      <w:r w:rsidRPr="00935D39">
        <w:rPr>
          <w:rFonts w:ascii="Courier New" w:hAnsi="Courier New" w:cs="Courier New"/>
          <w:b/>
          <w:bCs/>
          <w:lang w:val="en-US"/>
        </w:rPr>
        <w:t>Supplemental File 1: DNA sequences</w:t>
      </w:r>
    </w:p>
    <w:p w:rsidR="00935D39" w:rsidRDefault="00935D39" w:rsidP="00935D39">
      <w:pPr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:rsidR="00935D39" w:rsidRDefault="00935D39" w:rsidP="00935D39">
      <w:pPr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935D39">
        <w:rPr>
          <w:rFonts w:ascii="Courier New" w:hAnsi="Courier New" w:cs="Courier New"/>
          <w:b/>
          <w:bCs/>
          <w:sz w:val="20"/>
          <w:szCs w:val="20"/>
          <w:lang w:val="en-US"/>
        </w:rPr>
        <w:t>Supplemental file 1</w:t>
      </w:r>
      <w:proofErr w:type="gramStart"/>
      <w:r w:rsidRPr="00935D39">
        <w:rPr>
          <w:rFonts w:ascii="Courier New" w:hAnsi="Courier New" w:cs="Courier New"/>
          <w:b/>
          <w:bCs/>
          <w:sz w:val="20"/>
          <w:szCs w:val="20"/>
          <w:lang w:val="en-US"/>
        </w:rPr>
        <w:t>A :</w:t>
      </w:r>
      <w:proofErr w:type="gramEnd"/>
      <w:r w:rsidRPr="00935D39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</w:t>
      </w:r>
      <w:proofErr w:type="spellStart"/>
      <w:r w:rsidRPr="00935D39">
        <w:rPr>
          <w:rFonts w:ascii="Courier New" w:hAnsi="Courier New" w:cs="Courier New"/>
          <w:b/>
          <w:bCs/>
          <w:i/>
          <w:iCs/>
          <w:sz w:val="20"/>
          <w:szCs w:val="20"/>
          <w:lang w:val="en-US"/>
        </w:rPr>
        <w:t>Lp</w:t>
      </w:r>
      <w:proofErr w:type="spellEnd"/>
      <w:r w:rsidRPr="00935D39">
        <w:rPr>
          <w:rFonts w:ascii="Courier New" w:hAnsi="Courier New" w:cs="Courier New"/>
          <w:b/>
          <w:bCs/>
          <w:i/>
          <w:iCs/>
          <w:sz w:val="20"/>
          <w:szCs w:val="20"/>
          <w:lang w:val="en-US"/>
        </w:rPr>
        <w:t>::Sc2A10</w:t>
      </w:r>
      <w:r w:rsidRPr="00935D39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knock-in</w:t>
      </w:r>
      <w:r w:rsidRPr="00935D39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plasmid </w:t>
      </w:r>
    </w:p>
    <w:p w:rsidR="00935D39" w:rsidRPr="00935D39" w:rsidRDefault="00935D39" w:rsidP="00935D39">
      <w:pPr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LOCUS       pENTR3xgRNALp-Sc2A10  8489 bp    DNA     circular       FEATURES             Location/Qualifiers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537..55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M13F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6750..6768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M13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637..364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659..373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re-coded signal peptid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737..4090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heavy chain_2A10%E2%80%9D misc_feature   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3737..4465 /note=%222A10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502..450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erfect intron splice acceptor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475..448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cleavage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466..449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ncompasses cleavage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520..5668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3xP3-GFP-pAtub56D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499..451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RESERV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097..414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(G4S)3-link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142..446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light chain_2A10%E2%80%9D misc_feature   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4487..4507 /note=%22peptide added to ApoII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520..4688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Dm beta-Tub56D terminato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469..468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Block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689..540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FP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575..4580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olyA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5619..566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3xPax6 binding sites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5572..557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ATA box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6688..668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mutated to T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133..365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Lp promoter 5%82%C4%F4flk HA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906..1226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AGAP013557 U6 prom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810..881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X330 chimeric guide RNA scaffold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875..881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CRISPR  end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807..870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ac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774..80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from Ag U6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1359..1679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AGAP013557 U6 prom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misc_feature    complement(1263..1334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X330 chimeric guide RNA scaffold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1328..1334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CRISPR  end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1260..1323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ac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231..126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from Ag U6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1812..2132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AGAP013557 U6 prom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1716..178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X330 chimeric guide RNA scaffold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1781..178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CRISPR  end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1713..1776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ac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684..171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from Ag U6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882..905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sgRNA1 EM1096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335..135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sgRNA2 EM1098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788..181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sgRNA3 EM1100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6701..6726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103 gRNA2 target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5671..669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Lp 3%82%C4%F4flk HA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ORIGIN      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1 CTTTCCTGCG TTATCCCCTG ATTCTGTGGA TAACCGTATT ACCGCCTTTG AGTGAGC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61 TACCGCTCGC CGCAGCCGAA CGACCGAGCG CAGCGAGTCA GTGAGCGAGG AAGCGGA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121 GCGCCCAATA CGCAAACCGC CTCTCCCCGC GCGTTGGCCG ATTCATTAAT GCAGCTG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181 CGACAGGTTT CCCGACTGGA AAGCGGGCAG TGAGCGCAAC GCAATTAATA CGCGTAC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241 TAGCCAGGAA GAGTTTGTAG AAACGCAAAA AGGCCATCCG TCAGGATGGC CTTCTGC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301 GTTTGATGCC TGGCAGTTTA TGGCGGGCGT CCTGCCCGCC ACCCTCCGGG CCGTTGC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361 ACAACGTTCA AATCCGCTCC CGGCGGATTT GTCCTACTCA GGAGAGCGTT CACCGAC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421 CAACAGATAA AACGAAAGGC CCAGTCTTCC GACTGAGCCT TTCGTTTTAT TTGATG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481 GCAGTTCCCT ACTCTCGCGT TAACGCTAGC ATGGATGTTT TCCCAGTCAC GACGTTG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541 AACGACGGCC AGTCTTAAGC TCGGGCCCCT ACAGGTCACT AATACCATCT AAGTAGT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601 TTCATAGTGA CTGGATATGT TGTGTTTTAC AGTATTATGT AGTCTGTTTT TTATGCA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661 TCTAATTTAA TATATTGATA TTTATATCAT TTTACGTTTC TCGTTCAACT TTTCTAT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721 AAGTTGGTAC CGGGCCCCCC GCTAGCGTCG ACGGTATCGA TAAGCTTGAT cggatcc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781 GAAAATAAGA AAAACATTTG ACAAAAAAAg caccgactcg gtgccacttt ttcaagt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841 taacggacta gccttatttt aacttgctaT TTCtagctct aaaacGGTGT CGCTAGT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901 GATTCAAGGA CGAGGGGAAA AAAGGTTGTA TATATACTTT GCGCTTTCAA TCCTTGC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961 AGCGATGCAT AAAGGATATT CAAGAAGGAT TTTTTGCCTG AGTGTGACTG TTATAAG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021 TTGATCCTGC CGTAACTCAC GCTAATGTGA TGTTTCATAA ACTTTTCAAC ATTTCTTG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081 TTGCTTCATC TCTTTTTTAA TCAAAAGTTA CTATTCATTG TAATACGTTG AAATATC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141 AAAGAATAAA CAGTTTTCCT ATGATTAATT CAAAAACAGA GTTTTCTAGA ATAACCA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201 GCCAAACCGC TTCAGTGTAT ATGTGGggaa GATGAAAATA AGAAAAACAT TTGACAA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261 AAgcaccgac tcggtgccac tttttcaagt tgataacgga ctagccttat tttaact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321 taTTTCtagc tctaaaacTC CCTGACGATA TTTCACGCAA GGACGAGGGG AAAAAAG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381 GTATATATAC TTTGCGCTTT CAATCCTTGC TCTAGCGATG CATAAAGGAT ATTCAA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441 GATTTTTTGC CTGAGTGTGA CTGTTATAAG GTTTTGATCC TGCCGTAACT CACGCTA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501 TGATGTTTCA TAAACTTTTC AACATTTCTT GTATTGCTTC ATCTCTTTTT TAATCAA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561 TTACTATTCA TTGTAATACG TTGAAATATC AAAAAAGAAT AAACAGTTTT CCTATGA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621 ATTCAAAAAC AGAGTTTTCT AGAATAACCA AGAGCCAAAC CGCTTCAGTG TATATGT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681 gagGATGAAA ATAAGAAAAA CATTTGACAA AAAAAgcacc gactcggtgc cacttttt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741 agttgataac ggactagcct tattttaact tgctaTTTCt agctctaaaa cCCGAGG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801 CACATCGTTC CAAGGACGAG GGGAAAAAAG GTTGTATATA TACTTTGCGC TTTCAATC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861 TGCTCTAGCG ATGCATAAAG GATATTCAAG AAGGATTTTT TGCCTGAGTG TGACTGTT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1921 AAGGTTTTGA TCCTGCCGTA ACTCACGCTA ATGTGATGTT TCATAAACTT TTCAACA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981 CTTGTATTGC TTCATCTCTT TTTTAATCAA AAGTTACTAT TCATTGTAAT ACGTTGA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041 ATCAAAAAAG AATAAACAGT TTTCCTATGA TTAATTCAAA AACAGAGTTT TCTAGAA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101 CCAAGAGCCA AACCGCTTCA GTGTATATGT GGAACAGTTC ATTCCCGATT GAGGGA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161 ATTCCCCGGG GGCCTTTTCA AACGGCTTAA TATAAGCAAT TAATAGTATT TTTTCTTT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221 GGTTAGTTTA CTGTAATGGT GTAATTGTCA TCTTACACCT CCGTCTGATA AGAGATT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281 AAGCTCAGTA TGATGAAATA AATAAGATAA ATTTATTTAA AAAAGAACAA TTGCTAT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341 AGTGAAATAC AACAGTGGCG TTCACAATAT TCGAAAAACA ATAAAATTAA AAAAAAA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401 AGAAAACATT CACAAACATA TCAATCTGCT TTCATCGACA CCGAACTGCT AGCCTCCC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461 GTCTAACCGC GGTGGGGACG TTTAATTGCC TTTGTTCTCG CACCCGGTCA AACATACA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521 TCGGACCTTG CTCCGAACCC CACTGTAATC CCTAGCTCGT CATCATCATT GCCGGCAT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581 TGCTAAGCGT GCATTATTTT CACAACTTAG CGTAATGCTA GCGTGCGCTA GCAACAAA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641 CGCCCGCAGA CTCGTCACAG CACCGGTACG ATCGATCGTT TACCGTTCCC TTTCCC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701 GGGTTGGCTG CGATATCCGT GTCCGGGTAG AAAACTTCCC CTTTTACACA CACACACT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761 CATACACACA GAGCTGAATA GCAACTTACC TTATCTGTTC GTCATCGCTC GGCCGGA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821 GGACGAATCT TCGCACCGAT AACCATGTGG ATCTACGACC TCCGCTTGGC TGTCTCT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881 CTCATGTGTA TGTCTGTGTG TGTGTGTATG TGAGCTTCTT CCCTCAAATC CCTCGAT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941 GCTGTGCCAA CAATCAAACG TGCAAGTGCA AACATTGCAC CCCATTGATT ATACACC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001 ACCAACCAAT TCCCCTTGCG GAGGCATCTC TGTGCTCGGC AGCATGTTTA CCGCAGA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061 ACAGAGAACT TCAATTGAGG TCCTTTCCAC CCCCAGCCCT CAACCGGCAA TCCGGCA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121 ACTGGATCAT CAGCGAAAGA GAGAGAGAGC AGAGCAGAAC AGAGGTGACC AACTGTGG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181 TCGCTTCCCG CGCGCCGGTG TGTTGGTGTC CATTTCGGTG ATCGCGATCC CGGCCGC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241 CAGCACCGTC CACCGATCAG TCACAAAAAC GCTCTCCAAA CCCCTTATCA GCACCGTT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301 CTGATGTGAA CCCCCGTTCA AACCCCAAAT GCAGTGTTTG TATTGCTGTG TGTATGTG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361 CGTGCGTGTG TGTGGAAATT CTATAAAAGT AGGCACCCGT GGCCGGGATC CGTTATTC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421 GTCCTGAGGC CCGCCCGGGA TCGCTGGTGA CGACAGACGA GCCGCTGTGT GACGTACG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481 GTGCCCGATC GGTAAAGAGT GAACCGTCTT CTCTGCAGTG TAGGAGAGAA CGGTTTC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541 TTTTTCGCCC ACACCCCCCC GGTTACATTC CATGTTGAAC TGTAAGGTCT AGTGAAC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601 TCCTGAGTGT GGAAAGTGTG GTTTAGTGCG TGAGAGTGCA CGGACACGAC ACGGAAC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661 GTGGGTgCTg GGaGGcAGaA GaCTcCTgTG GtcgTTtCTc GTcagctTgG TcCTcATc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721 gtccGTcagC gcagccCAGA TCCAGCTGGT GCAGTCGGGC CCCGAGCTGA AGAAGCC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781 CGAAACGGTG AAGATCAGCT GTAAGGCGAG CGGTTACACC TTCACCAACT ACGGCAT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841 CTGGGTGAAG CAGGCGCCGG GCAAGGGTCT GAAGTGGATG GGATGGATCA ACACGAT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901 CGAGGAGCCC ACCTTCGCCG AAGAGTTCAC GGGACGCTTC GCCTTCAGCC TGGAAAC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961 GGCGAGCACC GCCTACCTCC AGATCAACAA CCTGAAGAAC GAGGACACGG CCACGTAC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021 CTGTGCGCGC GGCAGCGAGT TCGGACGCCT GGTCTACTGG GGCCAGGGAG CGAGCGT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081 CGTCTCGAGC TCGACCGGTG GTGGTGGCAG CGGCGGAGGA GGTAGCGGAG GTGGCGG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141 CGACATCCAG ATGACGCAGA CGACGAGCTC GCTGTCGGCC TCGCTGGGCG ATCGTGT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201 GATCTCGTGC AGCGCCTCGC AGGGCATCAG CAACTACCTG AACTGGTACC AGCAGAA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261 GGACGGTACC GTCAAGCTGC TGATCTTCTA CACCTCGACC CTGTACTCGG GTGTGCCG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321 GCGTTTCTCG GGTTCGGGCT CGGGCACCGA TTACTCGCTG ACCATCTCGA ACCTGGA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381 CGAGGACATC GCGACGTACT ACTGCCAGCA GTACTCGCGT TTCCCGTACG TGTTCGG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441 CGGCACGAAG CTGGAGATCA AGCGCGCcAA GGAaCGtTTC CGtCGCGGaA TtCGtGA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501 CGCAGGTATG TTCCTATACg aaaccccaac aaaaaccata attgtttAGA CTTGTGA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561 AAATTGGATC CGACTTTATT GATTACGTTG TTAAGAGAAC AAATCTTTTA CAACTGA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621 CATTTGTTCT CGTTTCATTT TTTTTCGCAA AACATTGATC GAGAATTCGA TTGATTT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681 ATTCGAATTT ACTTGTACAG CTCGTCCATG CCGAGAGTGA TCCCGGCGGC GGTCACG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741 TCCAGCAGGA CCATGTGATC GCGCTTCTCG TTGGGGTCTT TGCTCAGGGC GGACTG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801 CTCAGGTAGT GGTTGTCGGG CAGCAGCACG GGGCCGTCGC CGATGGGGGT GTTCTGC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861 TAGTGGTCGG CGAGCTGCAC GCTGCCGTCC TCGATGTTGT GGCGGATCTT GAAGTTC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921 TTGATGCCGT TCTTCTGCTT GTCGGCCATG ATATAGACGT TGTGGCTGTT GTAGTTG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981 TCCAGCTTGT GCCCCAGGAT GTTGCCGTCC TCCTTGAAGT CGATGCCCTT CAGCTCG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041 CGGTTCACCA GGGTGTCGCC CTCGAACTTC ACCTCGGCGC GGGTCTTGTA GTTGCCGT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101 TCCTTGAAGA AGATGGTGCG CTCCTGGACG TAGCCTTCGG GCATGGCGGA CTTGAA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161 TCGTGCTGCT TCATGTGGTC GGGGTAGCGG CTGAAGCACT GCACGCCGTA GGTCAG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221 GTCACGAGGG TGGGCCAGGG CACGGGCAGC TTGCCGGTGG TGCAGATGAA CTTCAGGG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281 AGCTTGCCGT AGGTGGCATC GCCCTCGCCC TCGCCGGACA CGCTGAACTT GTGGCCG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341 ACGTCGCCGT CCAGCTCGAC CAGGATGGGC ACCACCCCGG TGAACAGCTC CTCGCCC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401 CTCACCATGG TGGCGACCGG TGGATCCCGG GCCCGCGGTA CCGTCGACTC TAGCGGT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461 CCGATTGTTT AGCTTGTTCA GCTGCGCTTG TTTATTTGCT TAGCTTTCGC TTAGCGAC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521 GTTCACTTTG CTTGTTTGAA TTGAATTGTC GCTCCGTAGA CGAAGCGCCT CTATTTA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5581 TCCGGCGGTC GAGGGTTCGA AATCGATAAG CTTGGATCCT AATTGAATTA GCTCTAA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641 AATTAGTCTC TAATTGAATT AGATCCCCGA TGGAAGAGAT GGCGAAGGTT CTCATCC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701 AGTTGTTGGT GATGCTAACA TTGCTTCCGA GCAATGTATT GCTGCCGAGG GTGTCGA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761 GTACAGCAAA GCGCGAGAAA CAAGTGGCTG CTGTGGCCGG CGGTACCCAT AAACCAG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821 AGATAATTTA GACAATAAAT TGTAATAGGC AATTTGATGA CGTCCCGCAT GTACGGAT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881 TCAACGCTGC ACGCTCGGGA ATAGGGTGAG AAGTGCTGCC CGTTTGTTGG ACAGCGCA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941 TGGTGATCGT GTTGTTTTGG TATCACGAAA ACAAGATAGA ATCTGAGAAA AAAGAACC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001 TTTATCACTT TACCCGCACC GATACTGGTC TTTCTTAGAT CATTTCGGGG CGAAGCA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061 AAGTCAGCAC GGCATACAAA TTTTGGGATA ATCCCTTAGT CAGTGCCTGT GTCTTTC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121 TGAAGATTGA CAATGGCGGC GGCGGCGGCG GTGGTAGCAA CCAACGCACT GGCCTTT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181 TTCATACTTT TCAATGAATT CAATTAGCTT AACCAACGAG GTTGTTGTTG ATGTTCT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241 GGAAGTCAGG AGAAGCTCCG ACGGGCGTGT AGGGTAAGTC GCAGTTCGGC AGCATTC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301 CAGTGTACAC CCAGCACACC GAGCGTTCTA GAACGCTGAA TCGTTGAAAC AGAGCAA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361 ACTGAAGGGC TGTGTCTATT GCTGGGCTGT ACAGAATGAC GCATTTCGTG TGGCAAT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421 TTTTCGAAAG ATTGAAGCAT TCTGATAGAG CCGTGTGTCA GGAATGTAAA TATTTAG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481 CTGCAGCTAA CTACAAACTG AGAGAGCTTT CAGCTGGCAG GTGTCCCTAC TTGGTGG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541 TTTCTAGAAA GAATGTAGAA TTGACATGTT GTGATGATTT ACCAAAAACA ATTTGA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601 CTAGAGAGTG AATCGTTCTA GCCACCGGAA CCATCTGGAA TGTTGAAGAT TTTTCTG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661 TATTAGTAGA CAAAAAGAAG GAGGTCTCAA CTCCGAGctt GCGTGAAATA TCGTCAG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721 CGgcttATCC CCTATAGTGA GTCGTATTAC ATGGTCATAG CTGTTTCCTG GCAGCTC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781 CCCGTGTCTC AAAATCTCTG ATGTTACATT GCACAAGATA AAAATATATC ATCATGA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841 ATAAAACTGT CTGCTTACAT AAACAGTAAT ACAAGGGGTG TTATGAGCCA TATTCAA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901 GAAACGTCGA GGCCGCGATT AAATTCCAAC ATGGATGCTG ATTTATATGG GTATAAA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961 GCTCGCGATA ATGTCGGGCA ATCAGGTGCG ACAATCTATC GCTTGTATGG GAAGCCC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021 GCGCCAGAGT TGTTTCTGAA ACATGGCAAA GGTAGCGTTG CCAATGATGT TACAGAT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081 ATGGTCAGAC TAAACTGGCT GACGGAATTT ATGCCTCTTC CGACCATCAA GCATTTT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141 CGTACTCCTG ATGATGCATG GTTACTCACC ACTGCGATCC CCGGAAAAAC AGCATT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201 GTATTAGAAG AATATCCTGA TTCAGGTGAA AATATTGTTG ATGCGCTGGC AGTGTT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261 CGCCGGTTGC ATTCGATTCC TGTTTGTAAT TGTCCTTTTA ACAGCGATCG CGTATTTC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321 CTCGCTCAGG CGCAATCACG AATGAATAAC GGTTTGGTTG ATGCGAGTGA TTTTGAT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381 GAGCGTAATG GCTGGCCTGT TGAACAAGTC TGGAAAGAAA TGCATAAACT TTTGCCA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441 TCACCGGATT CAGTCGTCAC TCATGGTGAT TTCTCACTTG ATAACCTTAT TTTTGA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501 GGGAAATTAA TAGGTTGTAT TGATGTTGGA CGAGTCGGAA TCGCAGACCG ATACCAG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561 CTTGCCATCC TATGGAACTG CCTCGGTGAG TTTTCTCCTT CATTACAGAA ACGGCT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621 CAAAAATATG GTATTGATAA TCCTGATATG AATAAATTGC AGTTTCATTT GATGCTC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681 GAGTTTTTCT AATCAGAATT GGTTAATTGG TTGTAACACT GGCAGAGCAT TACGCTGA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741 TGACGGGACG GCGCAAGCTC ATGACCAAAA TCCCTTAACG TGAGTTACGC GTCGTTC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801 TGAGCGTCAG ACCCCGTAGA AAAGATCAAA GGATCTTCTT GAGATCCTTT TTTTCTG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861 GTAATCTGCT GCTTGCAAAC AAAAAAACCA CCGCTACCAG CGGTGGTTTG TTTGCCG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921 CAAGAGCTAC CAACTCTTTT TCCGAAGGTA ACTGGCTTCA GCAGAGCGCA GATACCA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981 ACTGTTCTTC TAGTGTAGCC GTAGTTAGGC CACCACTTCA AGAACTCTGT AGCACCGC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041 ACATACCTCG CTCTGCTAAT CCTGTTACCA GTGGCTGCTG CCAGTGGCGA TAAGTCG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101 CTTACCGGGT TGGACTCAAG ACGATAGTTA CCGGATAAGG CGCAGCGGTC GGGCTGA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161 GGGGGTTCGT GCACACAGCC CAGCTTGGAG CGAACGACCT ACACCGAACT GAGATAC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221 CAGCGTGAGC TATGAGAAAG CGCCACGCTT CCCGAAGGGA GAAAGGCGGA CAGGTAT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281 GTAAGCGGCA GGGTCGGAAC AGGAGAGCGC ACGAGGGAGC TTCCAGGGGG AAACGCC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341 TATCTTTATA GTCCTGTCGG GTTTCGCCAC CTCTGACTTG AGCGTCGATT TTTGTGA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401 TCGTCAGGGG GGCGGAGCCT ATGGAAAAAC GCCAGCAACG CGGCCTTTTT ACGGTT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461 GCCTTTTGCT GGCCTTTTGC TCACATGTT</w:t>
      </w: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//</w:t>
      </w:r>
    </w:p>
    <w:p w:rsidR="00935D39" w:rsidRPr="00935D39" w:rsidRDefault="00935D39" w:rsidP="00935D39">
      <w:pPr>
        <w:rPr>
          <w:rFonts w:ascii="Courier New" w:hAnsi="Courier New" w:cs="Courier New"/>
          <w:b/>
          <w:bCs/>
          <w:sz w:val="20"/>
          <w:szCs w:val="20"/>
        </w:rPr>
      </w:pPr>
    </w:p>
    <w:p w:rsidR="00935D39" w:rsidRDefault="00935D39" w:rsidP="00935D39">
      <w:pPr>
        <w:rPr>
          <w:rFonts w:ascii="Courier New" w:hAnsi="Courier New" w:cs="Courier New"/>
          <w:b/>
          <w:bCs/>
          <w:sz w:val="20"/>
          <w:szCs w:val="20"/>
        </w:rPr>
      </w:pPr>
    </w:p>
    <w:p w:rsidR="00935D39" w:rsidRDefault="00935D39" w:rsidP="00935D39">
      <w:pPr>
        <w:rPr>
          <w:rFonts w:ascii="Courier New" w:hAnsi="Courier New" w:cs="Courier New"/>
          <w:b/>
          <w:bCs/>
          <w:sz w:val="20"/>
          <w:szCs w:val="20"/>
        </w:rPr>
      </w:pPr>
    </w:p>
    <w:p w:rsidR="00935D39" w:rsidRPr="00935D39" w:rsidRDefault="00935D39" w:rsidP="00935D39">
      <w:pPr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935D39">
        <w:rPr>
          <w:rFonts w:ascii="Courier New" w:hAnsi="Courier New" w:cs="Courier New"/>
          <w:b/>
          <w:bCs/>
          <w:sz w:val="20"/>
          <w:szCs w:val="20"/>
        </w:rPr>
        <w:t xml:space="preserve">Supplemental File 1B: </w:t>
      </w:r>
      <w:r w:rsidRPr="00935D39">
        <w:rPr>
          <w:rFonts w:ascii="Courier New" w:hAnsi="Courier New" w:cs="Courier New"/>
          <w:b/>
          <w:bCs/>
          <w:i/>
          <w:iCs/>
          <w:sz w:val="20"/>
          <w:szCs w:val="20"/>
        </w:rPr>
        <w:t>Lp::2A10</w:t>
      </w:r>
      <w:r w:rsidRPr="00935D39">
        <w:rPr>
          <w:rFonts w:ascii="Courier New" w:hAnsi="Courier New" w:cs="Courier New"/>
          <w:b/>
          <w:bCs/>
          <w:sz w:val="20"/>
          <w:szCs w:val="20"/>
        </w:rPr>
        <w:t xml:space="preserve"> knockin </w:t>
      </w:r>
      <w:r w:rsidRPr="00935D39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in genomic </w:t>
      </w:r>
      <w:r>
        <w:rPr>
          <w:rFonts w:ascii="Courier New" w:hAnsi="Courier New" w:cs="Courier New"/>
          <w:b/>
          <w:bCs/>
          <w:sz w:val="20"/>
          <w:szCs w:val="20"/>
          <w:lang w:val="en-US"/>
        </w:rPr>
        <w:t>context</w:t>
      </w:r>
    </w:p>
    <w:p w:rsidR="00935D39" w:rsidRPr="00935D39" w:rsidRDefault="00935D39" w:rsidP="00935D39">
      <w:pPr>
        <w:rPr>
          <w:rFonts w:ascii="Courier New" w:hAnsi="Courier New" w:cs="Courier New"/>
          <w:b/>
          <w:bCs/>
          <w:sz w:val="20"/>
          <w:szCs w:val="20"/>
        </w:rPr>
      </w:pP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LOCUS       Lp</w:t>
      </w:r>
      <w:r w:rsidRPr="00935D39">
        <w:rPr>
          <w:rFonts w:ascii="Courier New" w:hAnsi="Courier New" w:cs="Courier New"/>
          <w:sz w:val="20"/>
          <w:szCs w:val="20"/>
        </w:rPr>
        <w:t>-</w:t>
      </w:r>
      <w:r w:rsidRPr="00935D39">
        <w:rPr>
          <w:rFonts w:ascii="Courier New" w:hAnsi="Courier New" w:cs="Courier New"/>
          <w:sz w:val="20"/>
          <w:szCs w:val="20"/>
        </w:rPr>
        <w:t xml:space="preserve">2A10                 14919 bp    DNA     linear      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FEATURES             Location/Qualifiers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..162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Lp promot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exon            5369..934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                /note="exon_id=AGAP001826-RA-E2.1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7396..740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cleavage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exon            9406..953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xon_id=AGAP001826-RA-E3.1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exon            9610..1491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xon_id=AGAP001826-RA-E4.1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472..247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erfect intron splice acceptor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445..245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cleavage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436..246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ncompasses cleavage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2490..3638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3xP3-GFP-pAtub deletes 3 cas9 target sites i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intron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623..164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disabled gRNA target site”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630..164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disabled gRNA target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639..165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disabled gRNA target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650..166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disabled gRNA target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641..165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disabled gRNA target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670..168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disabled gRNA target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629..170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re-coded signal peptid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683..170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disabled gRNA target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469..248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RESERVED around splice junction”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707..2060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“Sc2A10 heavy chain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067..211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(G4S)3-link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112..243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“Sc2A10 light chain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707..243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“Sc2A10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457..247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eptide added to ApoII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589..363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3xPax6 binding sites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542..354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ATA box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659..337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FP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2490..2658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Dm beta-Tub56D terminato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2545..2550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olyA si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639..466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894 GGTCTC-&gt; GGTCTT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658..465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mutated to T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source          1..1491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dnas_title=“Sc2A10 inserted in Lp genomic fg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ORIGIN      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   1 TTGCGGGGAA GACACATTCG AGATACGCTA AGTGATTGAG CGATTACGAT CTAGCAA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61 ATACGTTCAG CTGTGAGAAT AATCATCCAT CTTTCTGCAA TGAACAGTTC ATTCCCG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121 GAGGGATTTT ATTCCCCGGG GGCCTTTTCA AACGGCTTAA TATAAGCAAT TAATAGT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181 TTTTCTTTCA GGTTAGTTTA CTGTAATGGT GTAATTGTCA TCTTACACCT CCGTCTG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241 AGAGATTACG AAGCTCAGTA TGATGAAATA AATAAGATAA ATTTATTTAA AAAAGAA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301 TTGCTATGAG AGTGAAATAC AACAGTGGCG TTCACAATAT TCGAAAAACA ATAAAAT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361 AAAAAAAACA AGAAAACATT CACAAACATA TCAATCTGCT TTCATCGACA CCGAACT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421 AGCCTCCCCA GTCTAACCGC GGTGGGGACG TTTAATTGCC TTTGTTCTCG CACCCGGT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481 AACATACACT TCGGACCTTG CTCCGAACCC CACTGTAATC CCTAGCTCGT CATCATC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541 GCCGGCATCA TGCTAAGCGT GCATTATTTT CACAACTTAG CGTAATGCTA GCGTGCG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601 GCAACAAACT CGCCCGCAGA CTCGTCACAG CACCGGTACG ATCGATCGTT TACCGTTC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661 TTTCCCGATC GGGTTGGCTG CGATATCCGT GTCCGGGTAG AAAACTTCCC CTTTTAC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721 CACACACTCA CATACACACA GAGCTGAATA GCAACTTACC TTATCTGTTC GTCATCG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781 GGCCGGATCT GGACGAATCT TCGCACCGAT AACCATGTGG ATCTACGACC TCCGCTT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841 TGTCTCTCTG CTCATGTGTA TGTCTGTGTG TGTGTGTATG TGAGCTTCTT CCCTCAA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901 CCTCGATCTC GCTGTGCCAA CAATCAAACG TGCAAGTGCA AACATTGCAC CCCATTG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961 ATACACCAAC ACCAACCAAT TCCCCTTGCG GAGGCATCTC TGTGCTCGGC AGCATGT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021 CCGCAGATCT ACAGAGAACT TCAATTGAGG TCCTTTCCAC CCCCAGCCCT CAACCGG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081 TCCGGCAGCC ACTGGATCAT CAGCGAAAGA GAGAGAGAGC AGAGCAGAAC AGAGGTG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141 AACTGTGGTA TCGCTTCCCG CGCGCCGGTG TGTTGGTGTC CATTTCGGTG ATCGCGAT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201 CGGCCGCTTC CAGCACCGTC CACCGATCAG TCACAAAAAC GCTCTCCAAA CCCCTTAT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261 GCACCGTTCG CTGATGTGAA CCCCCGTTCA AACCCCAAAT GCAGTGTTTG TATTGCT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321 TGTATGTGTA CGTGCGTGTG TGTGGAAATT CTATAAAAGT AGGCACCCGT GGCCGG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381 CGTTATTCCC GTCCTGAGGC CCGCCCGGGA TCGCTGGTGA CGACAGACGA GCCGCTG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441 GACGTACGTA GTGCCCGATC GGTAAAGAGT GAACCGTCTT CTCTGCAGTG TAGGAGA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501 CGGTTTCATC TTTTTCGCCC ACACCCCCCC GGTTACATTC CATGTTGAAC TGTAAGG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561 AGTGAACATT TCCTGAGTGT GGAAAGTGTG GTTTAGTGCG TGAGAGTGCA CGGACAC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621 ACGGAACGAT GTGGGTgCTg GGaGGcAGaA GaCTcCTgTG GtcgTTtCTc GTcagct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681 TcCTcATcCA gtccGTcagC gcagccCAGA TCCAGCTGGT GCAGTCGGGC CCCGAGC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741 AGAAGCCCGG CGAAACGGTG AAGATCAGCT GTAAGGCGAG CGGTTACACC TTCACCAA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801 ACGGCATCAA CTGGGTGAAG CAGGCGCCGG GCAAGGGTCT GAAGTGGATG GGATGGAT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861 ACACGATCAC CGAGGAGCCC ACCTTCGCCG AAGAGTTCAC GGGACGCTTC GCCTTCA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921 TGGAAACCTC GGCGAGCACC GCCTACCTCC AGATCAACAA CCTGAAGAAC GAGGACA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981 CCACGTACTT CTGTGCGCGC GGCAGCGAGT TCGGACGCCT GGTCTACTGG GGCCAGG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041 CGAGCGTGAC CGTCTCGAGC TCGACCGGTG GTGGTGGCAG CGGCGGAGGA GGTAGCG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101 GTGGCGGCAG CGACATCCAG ATGACGCAGA CGACGAGCTC GCTGTCGGCC TCGCTGG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161 ATCGTGTGAC GATCTCGTGC AGCGCCTCGC AGGGCATCAG CAACTACCTG AACTGGT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221 AGCAGAAGCC GGACGGTACC GTCAAGCTGC TGATCTTCTA CACCTCGACC CTGTACT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281 GTGTGCCGTC GCGTTTCTCG GGTTCGGGCT CGGGCACCGA TTACTCGCTG ACCATCTC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341 ACCTGGAGCC CGAGGACATC GCGACGTACT ACTGCCAGCA GTACTCGCGT TTCCCGT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401 TGTTCGGCGG CGGCACGAAG CTGGAGATCA AGCGCGCcAA GGAaCGtTTC CGtCGCG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461 TtCGtGAaTC CGCAGGTATG TTCCTATACg aaaccccaac aaaaaccata attgttt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521 CTTGTGAACA AAATTGGATC CGACTTTATT GATTACGTTG TTAAGAGAAC AAATCTT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581 CAACTGAATT CATTTGTTCT CGTTTCATTT TTTTTCGCAA AACATTGATC GAGAATTC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641 TTGATTTCCG ATTCGAATTT ACTTGTACAG CTCGTCCATG CCGAGAGTGA TCCCGGC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701 GGTCACGAAC TCCAGCAGGA CCATGTGATC GCGCTTCTCG TTGGGGTCTT TGCTCAG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761 GGACTGGGTG CTCAGGTAGT GGTTGTCGGG CAGCAGCACG GGGCCGTCGC CGATGGGG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821 GTTCTGCTGG TAGTGGTCGG CGAGCTGCAC GCTGCCGTCC TCGATGTTGT GGCGGATC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881 GAAGTTCACC TTGATGCCGT TCTTCTGCTT GTCGGCCATG ATATAGACGT TGTGGCT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941 GTAGTTGTAC TCCAGCTTGT GCCCCAGGAT GTTGCCGTCC TCCTTGAAGT CGATGCCC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001 CAGCTCGATG CGGTTCACCA GGGTGTCGCC CTCGAACTTC ACCTCGGCGC GGGTCTTG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061 GTTGCCGTCG TCCTTGAAGA AGATGGTGCG CTCCTGGACG TAGCCTTCGG GCATGGC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121 CTTGAAGAAG TCGTGCTGCT TCATGTGGTC GGGGTAGCGG CTGAAGCACT GCACGCCG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181 GGTCAGGGTG GTCACGAGGG TGGGCCAGGG CACGGGCAGC TTGCCGGTGG TGCAGAT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241 CTTCAGGGTC AGCTTGCCGT AGGTGGCATC GCCCTCGCCC TCGCCGGACA CGCTGAAC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301 GTGGCCGTTT ACGTCGCCGT CCAGCTCGAC CAGGATGGGC ACCACCCCGG TGAACAG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361 CTCGCCCTTG CTCACCATGG TGGCGACCGG TGGATCCCGG GCCCGCGGTA CCGTCGA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421 TAGCGGTACC CCGATTGTTT AGCTTGTTCA GCTGCGCTTG TTTATTTGCT TAGCTTT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481 TTAGCGACGT GTTCACTTTG CTTGTTTGAA TTGAATTGTC GCTCCGTAGA CGAAGCGC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541 CTATTTATAC TCCGGCGGTC GAGGGTTCGA AATCGATAAG CTTGGATCCT AATTGAA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601 GCTCTAATTG AATTAGTCTC TAATTGAATT AGATCCCCGA TGGAAGAGAT GGCGAAG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3661 CTCATCCACA AGTTGTTGGT GATGCTAACA TTGCTTCCGA GCAATGTATT GCTGCCGA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721 GTGTCGATTA GTACAGCAAA GCGCGAGAAA CAAGTGGCTG CTGTGGCCGG CGGTACC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781 AAACCAGTTG AGATAATTTA GACAATAAAT TGTAATAGGC AATTTGATGA CGTCCCG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841 GTACGGATCG TCAACGCTGC ACGCTCGGGA ATAGGGTGAG AAGTGCTGCC CGTTTGT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901 ACAGCGCAGG TGGTGATCGT GTTGTTTTGG TATCACGAAA ACAAGATAGA ATCTGAG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961 AAAGAACCTT TTTATCACTT TACCCGCACC GATACTGGTC TTTCTTAGAT CATTTCGG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021 CGAAGCAAAC AAGTCAGCAC GGCATACAAA TTTTGGGATA ATCCCTTAGT CAGTGCC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081 GTCTTTCTAA TGAAGATTGA CAATGGCGGC GGCGGCGGCG GTGGTAGCAA CCAACGCA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141 GGCCTTTGTT TTCATACTTT TCAATGAATT CAATTAGCTT AACCAACGAG GTTGTTG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201 ATGTTCTCAC GGAAGTCAGG AGAAGCTCCG ACGGGCGTGT AGGGTAAGTC GCAGTTC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261 AGCATTCTGG CAGTGTACAC CCAGCACACC GAGCGTTCTA GAACGCTGAA TCGTTGA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321 AGAGCAAATG ACTGAAGGGC TGTGTCTATT GCTGGGCTGT ACAGAATGAC GCATTTC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381 TGGCAATGTG TTTTCGAAAG ATTGAAGCAT TCTGATAGAG CCGTGTGTCA GGAATGT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441 TATTTAGATA CTGCAGCTAA CTACAAACTG AGAGAGCTTT CAGCTGGCAG GTGTCCC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501 TTGGTGGTCT TTTCTAGAAA GAATGTAGAA TTGACATGTT GTGATGATTT ACCAAAA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561 ATTTGAGAAG CTAGAGAGTG AATCGTTCTA GCCACCGGAA CCATCTGGAA TGTTGAA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621 TTTTCTGGAA TATTAGTAGA CAAAAAGAAG GAGGTCTCAA CTCCGAGTAA ATTTGCA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681 TAGTTTTGAC TAAGTACAAA AAGGAAAGTT CCAAGATGTC ATACTCTACT AATGCTT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741 CTCACACATG ATCGCACACG ATTCTAGAAA CTCGTGGATG CATTAAAGCC AATGCC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801 CACCGGTGAA TGACTGATAA GCAGATGCCT AGTTGGCAGT CTTGGTAGGC CACCATT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861 GATCAATGTC AAGTTCAGGA GCAAGGCTTC AAAGCCGACG TACAATGTGT GCAGCGG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921 TGGGCGGTTG TAGTGTCCGC GGTGCCGCGT TTAGCATGCG GCTTTGCCAC TTCCCTT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981 AACAACACTG AGTGTGCACT TTCACGATAA TCGAAGCTGT CGTTTGTAGA TGCCCTC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041 ACACCCCGGG GGTCACGTGG GTCAGTACGA AAAATAAAAC TGATAGTAAG CAGCCGC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101 TGCTCCGTCA CTCGCTATCA GCCGGAATAG GTCAACAGAC TGCCAGCAGA TTATGCA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161 TGTGGACGGT TACGCTCGTA CTAATCATTT GCTTCTATGC TTGCTTCTTT TCTACGC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221 CCCCCTCGGA CAACAGCATC GTGCAAGTCG GGATGCCCAG CACGTAAGTA TTTAGCA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281 CGCGGACGAT ACCGATCTAT GGCTGACTGG GTTACGGGCA ATTACTAACG GCAATGT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341 TCCTGCTTCC TGCTCCTGCT CACTACAGCT AACAAATCCA GCAAGTACAC GTTCAAGC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401 GGTTTCGTAT ATCAGTATGA TGTGGACAGC TATGTGCAGC TTCAGCAGTC GGACAAG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461 AACAAGCAGA CCACGCTGAA GGTCGACGGC AAGGTGGAGG TGTACGCCGG CGACAAC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521 CAGTACACGC TGAAGGTGGT CTCGCTGACC TCGTACGCAC CGGACGGCAA GAAGACG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581 TTCGGGGCCG ACATCAGCAA GCCGGTCCAG TTCACGCTGT CGAACGATGA GCTGCTGC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641 GAGATCTGTA CCGAAGCGGA CGATACGGAC TTTTCGCTGA ACGTGAAGCG TGGTTTG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701 TCGCTGTTCC AGGTCGCGCA GGAGAAGAGC ACCGAGACGG ACGTGTTCGG CGTGTG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761 ACGTCCTTCT CGAGCTACCC GTCCGGCGAT GCGACCGTCG TGGAGAAGGT GCGCGA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821 GGCAACTGTG CCTACCGCGA ATCGCTCTCG AACAGCTTCG TGACCCGCAT CGTCAAC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881 AAGGCCGGCA TCAAGTCGAC GCCGCTGCTG CAAAGCTCGT ACAATGCCCA GCAAAC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941 AAGGGTGGTC TGCTGTCGGC GGTCAAGCTG TCGGAGGAGT ACCAGTATCT GCCCTA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001 AAGGACAAGG TTGGCGTGAC CGCGAAGGTA ACGACGAAGC TGACGCTCAC CGGCAAC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061 GCGGGTGCTG CGCCGGCCCT CGGCGCTGCG AGTGAGCCGC GCACGATCAT CTTCGAA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121 CCCGACCAGC AGCCGGCCGG CAATCTGGCC GTCATCAAGC AGGAGCTGAA ATCGACCG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181 GAATCGTACA CGAACGGCAA CGTGGGCAAG AAGACGGCCA ACCTGTTCGT GGAGCT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241 CAGCTGATGC GCTACTCGAA GAAGGAGGAC CTGCTGACGC TGTACAACCA GGTGAAG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301 GGCAGCGTAC ACTCGAACAA GTCGCTCGCG CGCAAGGTGT ACCTGGACGC GCTGTTC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361 GTGGGCACGG GCGATGCGGT CGAAGCGATC ACGCAGCTGT ACAAGAACAA GGAGCTG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421 GGTGCGCAGG AGCAGAAGCT CGCCTTCGTT TCGCTCACGC TGGTACAGTC GATGACG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481 GATGCGCTGA AGGCGGTCAA CAAGCTGCTG GACGGCAATC CGCCCCGCGA GGCGTA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541 AGCGTGGGTT CGCTGGTGAG CAAGTACTGC CAGAAGCACG GCTGCCAGTC GTCGGAT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601 AAGGAAATCT CGAACAAGTT CGGCGCCAAG CTGGGCAAAT GCCAGTCGAC GTCGCGC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661 CAGGAGGACG TGATCGTGGC GGTGCTGAAG GGTGTCCGCA ACTCGGACAA TCTGGTC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721 CCGCTGCTCG ATAAGGTGAT CCAGTGCGCC GGTCCCGATG CTTCGTCGCG TGTGCGC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781 GCTGCCCTGC AAGCCTACCC GGCCGCTTCC TGCAACAAGA AGATCGTCAA CGCGGCG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841 AGCACGCTGA AGGACACGAA CGAAGACTCG GAAATTCGCA TCCACGCGTA CCTGTC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901 GTCGAGTGCC CGTCGGCGAA CGTTGCCAAC GAGCTGAAGG CACTGCTGGA CGCGGA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961 GTTTACCAGG TCGGTTCGTT CATCACGTCC CATCTGGCCA GCCTGCGGGC GTCGGTC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021 CCGACGCGGG ACGCTGCCCG GCAGCACTTT GGCAAGATCC GCACCTCCAA CAAGTTC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081 TTCGATGTGC GCCGCTACTC GTTCAACCGG GAGTTTTCGT ACGCGGTCGA GTCGCTCG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141 GTCGGCGCCA GTGCCGAGAC GAGCGTGATC TACTCGCAGA AGAGCTTCCT GCCGAAGT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201 GTTGGACTGA ACTTTACGGC CGAGCTGTTT GGCAATGGGC TGAACGTGTT CGAGCT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261 GGACGCCAGG ACAATCTGGA ACGGCTGGTG GAGCATTACT TCGGACCGAA GGGCTTC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7321 TCCGGCATGG ACATGCAGGC GGCGTACGAT CTCCTGGCCG AACAGTACCA GAAGCTGT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381 GGCAAGGCGA AGGAGCGCTT CCGCCGCGGC ATCCGCGAGG ACATCCGTGC GCTGGCC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441 ACCGTCGATC TGCACAATGA CGCGCTGAAG GACTTCAACC TGGACGTTAC GATGAA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501 TTCGGCTCGG AGCTGTTCTT CCTGAGCACG GGCGAGAACG TGCCGACCGA TCCGGAG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561 TTCCTGGACA AAGCGCTTGA ATGCTTCGAC AAGATGATCG AAGGGGCCAA GAAGTT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621 CACACGTTCG AGCACCATGC CCTGTTCCTG GACACGGATC TGGTGTACAC TACCGCT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681 GGTCTGCCAC TGAAGCTTTC GGCGCAGGGT GCCGGTGTGG CGCGTGTCGA TGCCGCT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741 GAGCTGGACG TCAAGAGCCT GGTGAAGGAC TACAGCAACG CCAAGTTCAA CACGAAG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801 CAGCCAAGCG GCAGCTTCGA GGTGACCGGA ACGATGAGCG TGGACGCGTT CAACGTG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861 ACGGGCATGC AGGTGGCCGT GTCGGGCCAC TCTTCGGGCG GTGCGGCCGT CAAGTTT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921 CTGCACGATG CCACCGCCTA CGATCTGACG GTCGACGCGC TCCAGGGCAA GCAGGAG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981 GTGTCGGTCA ACTTCCGCGA GGTGATCATT ACGCGCGAAC GGGGCAACCA GCTGATT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041 CTGCCCGCCA AACGCCAGGA CTTTGGCTCG AAGTTCAGCG AGTGCTTCGA CAATCTG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101 AGCGTGATCG GTGTGACGGT GTGCGCCGCA CACAAGGTCG ACCAGGAGGA GCTGTT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161 GTGTACCTGG AGGTGGAGCC GAAGTTCCAC TTCTCGGGCA AGTTCGACAA CTCGAAC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221 CAGCACCTGC AGCTGTCCCT CAGCTTCGAT ACCCCCGGGT CGCAGACGAA GCGTCTG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281 AACCTGCGAC TGGAGGGTGT GACCGCCGGC GAGCTGTACG TGAAGGCGAC GCTCGAGT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341 CCGATCCGCA ACGTCGACTT CAAGCTGGGA GTAAACAACA ACGACAAGGA GGTGGC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401 TACGCCGTTG CGCACAATGG CGTGGAGGAG TACCTGGCCA AGATTGGCTT CCAGAAGG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461 GCGTCCGGTG GGCGCGATGA GTACGTGCCG ATCTTCACCA TCCGCTCGCC GAACGGC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521 GCCCAGGTGT CCAAGTTTGT GCAGACGACC GGCAAGATCG TGGTGGAGAG CCTGGAT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581 GGCAAGCGCA AGTACAACCT GGAGAACATC GAGTGGACCA GCCCGTACGC CCCGAAG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641 ACCATCAACG GGCACGTCGT GTCGAACGGC GAGCGTAGCT TCGATGCCAA CGTGGAC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701 AACGTCGGTG ACGTGAAGAA CAACGTGGTG GGCCATCTGG ACTTTGATCT GAAGCACG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761 AAGCTCGACC TGGAGAAGAA GACGCCGAGC GATGCGAACA AAAACTTCAA GGTCAA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821 GAGGTGGCGT ACACGGACAA CTCGTTCAAG AACCTGTTCT CGTTCGCCAG CGGCAAG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881 TTCAACAATC CCTCGAACAA GTACGAGCTG AGCCAGTACG CTGAGTTTGA GCTCAAGC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941 GAGGCGCAGG GACTGGAGTC GCTGAAGCTG GAGAACAAGC TGCAGCTGCC GAAGCA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001 ATCCGACTGG ACTTTGCCAC GAACAAGAAC AAGTTCTACC TGGACGGTGA GTACGGG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061 GACAAGTACA AGATTGCGGC GAACGTGGAT GCGAAGTACA ACGAGAAGAC GCCCGGG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121 TACGATGTGC AGCTGGGCGG TTCGCTCAAC AAGCACTTCT TCAAGTTCTT CTCCAAG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181 ATCGTGGAGG CCAACAAGAG CCGCTTCAGC AACAAGCTGA CGGCCAGCAC CGGTACC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241 TTCGAGCTGA ACGGTGCCGT CACGAACCGC TTCACCAGCC AGGATGGTGA GCTTAAC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301 GAGGGATCTC TCATCGCTGT CGAGAAGGCT TCTCCTTACA AGTGAGTAGG AAACGCA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361 ATTATTGGCA GGGCAATGAT ATCACTAATT GGTTGTGCTG TTCAGGCTTT CTTTGACA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421 TCAGTTCTCG GCCGCGAACG TCCTCTCCAA CGCCAAGGTG CTGGTGGATA AGGAAGA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481 CGCTACGTAC GACTTCAAGC TAGAGCGGGG ACAGGATCCG AACGGCAAAT TCACGGT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541 TCTCCGCAAA CAACTCTCAA CTCGTTTCAG TTTTCCTTAC GCCACATGTT TCATTGA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601 TCCCAACAGT TTGTGGTGAA GGACTTCTTC AACGGAAATG GTGAACTAAA GTCGGCC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661 GGTCAGGGTG AGCTGTTCGC CCTGGTCACG TTCGTCAAGC AGGACCGCAA GGTGAA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721 GACAGCAAGT TCAAGGTGAA CGCACCGGTG TACGATGTGG CTGCCGATTT CTACTAC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781 TTTGAGAAGG ACAACAGCAA GAAGGTACGC TTCGAAACCA AGAACAAGGT CACCCAG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841 AGCTTCGACA GCAAGAACAA GGTGGAGGTG TTCTCGGAGA AGTACGAGCT GAACGTA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901 AGCCAGGGCA ACCCGAAACC GGTCGATGGC AAGTTCAACG TCAAGGTCAG CCTGCTG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961 CCGACCGGAC GCCAGTTCGG CGGCGAGTTC CAGCGCGATG CCTCGACCAA GGACGA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021 CGCTCCGGCA AGATGGCGGC CAGCGTGTAC GACAAGCAGC CCGGTGGCAA GAAGCGCT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081 GTCGAGTGGG CCGGCGAGCT GAAGGATATG GACGTGAAGA CGAAGTTCTT CGACGC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141 CACAATGTCA AGTACTCCGA TCTCGAAGGC AAGGATGTGG TGCTGGACGT GACGCTA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201 CATGCGCCGG CTGGTAGCTA CAAGTCGGCC GCCGGTAGCT TGAAGGTTTC GGGCAGC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261 CTTCCCCAGG TGACGGAACT GAGCGTGGTC GTCGATGAGT ACTGTGAGCA TCACGCC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321 TACCACGTCA ACGGCAAGTA CGGGGCGGAC TTTACGGCTG CACTGGTCGG TGGGTAC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381 ACCGGAGGGC ACGGCAAGCC GGCCACCCAC GACCTGAAGG TTGACGTGGG TGCTCCAT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441 TACAAGGTGG GCGTATCGTC CAGCGGCAAG TACCTGCAGC CAGAGTCGGA CGACGGT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501 TACGAGCTCG ACTACAGCGG ATCGGTCGAC TTCAACGGCA AGAGTGCGTC GGTGTCG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561 CAGGCCAAGG GCAACTACAA CCGTGGCAAT GGAAAGCTGA ACCTGAACCT CCCGAAC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621 GACCCGATCG CGGCCGAAGG TTCGTACACG TACGACGCGA AGGAGGAGGG ACCGTT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681 ACGAACGGCG CCCTGAAGGT GTCGTACGGT GCGGGCAAGA ACTTTGAGTT CACCGGC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741 GCCAAGGCCC CGTCGATGGA CGATATCCAG GTGCACGCGA CGCTCAAGTC GGAGTT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801 AACGTGCGCA GCGTCGACCT GACCTTCAAG CACGCCAAGT CGAGCGACAG TGCGTAC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861 ACGAAGCTGC AGCTGACCGC CGACGACAAG AAGTTCAGCG TGGAGAACGC GGTGGTC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921 TCGGAGACGA ACCCGTCCGT TGACTTTACG CTCGGCTATC CGGGCAAGAC GGTGAA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10981 TCGGGCAGCT ACAAGGCGCT CGGCCACAGC GCATTCAAGG CGGACGCCAA GGTGCAG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041 CTGGCCAACT TCGACATGGA AGCGAACGTG GAGGCCAACT TTGACAGCTA CCAGACG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101 TACGTGAAGC TGTACGGCGA TGCGCCGATG CTGAACACGA ACAAGTTCTC GGTGGA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161 AACGCGAAGC CGGGCTCGAA CGGCAAGGGC GTTAACTTCC GCGCGTCCGA GGGCGGT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221 GACATACTGA GCGGCTTTGC CGACTACTCG GTGAAGGAGC AGGGCAAGGC GATGGTC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281 GAGGGCCAGG GCAACGTGAA GCTGTACGAC AAGCAGCAGA CCGCCACCTT CAAGCT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341 CGCGAGAAGC TGTCCGAGTC GGGCATGTCG GCCACGCTGA CGGCCTCGGT GGGCAAG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401 ACCGTGCTGC ACGAGTCCCG CGTCCAGCCG AACGATTTCC GCGTCAAGAC GAGCGTG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461 GACGAGAAGA AGAAGTGCAC CAAGCTGGAG CTGCTCTCGA AGCTGGAGCG CGCGGCCG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521 GCGTTCAAGC ACGAGGCGCT GGTGTCGGTG GAGGTGCAGC AGATGGGCTA CGAGCA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581 TTCGGCCTGT CGGCCAAGAC GAGCGCCAAC GGGCTGAAGT TCGACCACAC CACGGAC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641 CAGCTGAAGG AGAAGAACCA GCCGAAGTAC CAGTACCTGT TCTACGTGCA TCCGACCT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701 GCCGGAGCGA GCCTAATACT GCCGACGCGC ACGGTCGCCG TGGAGGGTGT GCTGAA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761 CCCAAGGACA AGTTCGGACC GTTCGACGGC AGCGTGTCGT TCTATCTGGA CAAGAAG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821 GAGCCGGACA ACAAGGCCAC GTTTGCGGTG CGCGGCGAAA CGAAGATGCT CGGCTCG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881 GGCGTCAGTG CGAACGGTGC GCTGACGTTC TCGCATCCGA CGATCAAGGC GCTGGCC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941 CGGGCCAAGG GTACGCTCGA TGGGGACAAG CAGACGGCGG ACGGATCGGT TGAGTTT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001 GTGTTCAAGA AGGCCGGCGA CAAGATCGTT GCCAAGGTGC GCTACGCCAA CAGCGA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061 TCGTTCAAGG GCTTCAACAT CACGACCGAG GCAAGCGTGT CAAGCAAGGG CCTGGG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121 AAGTGTGGCT TCAGCGGCCA CTCGGCCATG TCGCTCGCAA CCCGCCAGGC CAGTGCG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181 GGTTCGCTCA CGCTGCCGTT CGAGGGCTAC ACGTTTGGCT CGTACTTCTT CGGCAGT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241 GAATCGTTCG ACTTCCTGCT GACCCGCTTC GGGGACGACT TTGTGCGCGC GCACGGC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301 TACGATGCGA AGAAGTACCG CGGCGACCTC ACCTCCACCT TCAAGTTCCT GCCCAAC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361 CCGGTGGTGT TCGAGTCGCA GCTGAACGGT CTGTCGTCGG CCAAGTTTGC CTTCAAG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421 GACCAGTTCT TCAGCGCGGA CGGTACGTTC GGCGTGGACA AGGCGATGGT GCTGAA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481 ATGGGCGAGG GTAAGCCACT GCTGAACGCG AAGGTAACGC TGGACGCCAG CCACTTC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541 TCGACCGAGT ACAATGTGGA CGAGGCGAAC GCGAAGGCGT TCCTGGTGTC GCTCAAG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601 CAGCTGAACG CCGACTTCGA GGTGACGCGG GCGGACGTCA GCCAACGCTA CGCCAA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661 GCCGAGGAGC TGAACAAGCT GTCGACGAAC CTGGTGAGCG CGCTGCCCGA GTTCGGC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721 TTCCAGGAAA GCTACGCCAA GCAGCTGCAG AAGCTGCAGG AGGACATCAT GAGCGAT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781 GCCCTGGCTG AGTTCGTGAA GGCTGCCACC AAGATCTTCC AGCAGGTGAG CGAAGTG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841 GGCCAGCTGT CGCAGGTGTA CGTGGAAAGC TTCCGCAAGA TGTCCGCCCT GGTGAAC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901 GTCGTCGCCC AGCTGATGGA AACGTTCAAC ACGAAGGTAC TGCCGGCGCT GAAGGA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961 TCCACCAAGG TGGAGGCGAT CTTCTTCAAC GTGTACGAGG AGACGGTCAA GCTGGT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021 GCCGTGTTCG AGCGCACCGT CAAGGCGCTG AAGGTGTTCG AGGAGGACTT CAACAA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081 GCCACGAGCG TGTCGGAGCT GTTCCGCACG TTCGCGCAAA CGTTCAGCAA GGCCGT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141 GTGCTGGAGA AGGAGCTGAA GGAGCTGTAC AAGCTGGTGC AGGAGTACTT CGACACG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201 GACGAGTTCA AGGCGGTGAA GGAAACGTTC AAGGAGTACT TCGACGGGTT CGACCGG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261 GCGTACCAGC TGCTGAAGGA GCTGCTGTCG CTGGTCGAGG CGGTCTACCC GATGCCG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321 GTGACCGAGC TGACCACCGC GATCAACAAG TACATCACCA GCAAGCTGGA CAACAAG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381 GTCAACGATG TGGAGGAGCT GAAGACGCTG TTCGTGAGCC TCGTCAAGGT GCTGAA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441 GCGGTGGAGC GCCTCATCGC GGGAGTGAAC GTGCAGCTGT CCGAGCCGAC GTTCGGC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501 GACAGCTTCA CCTCGTTCGT CACCTTCAAG TTCCTGCCGT ACGTGTCGAG CATCCAG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561 AGCCCGTGGA ACTTTGTGCG CAACGAGAAG TTCTACTCGG TGCGCGACCT GATCCA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621 CTGCGCCTGT ACGCGTTCAA TCCGTTTGCG CGCGTGCCGA TGTTCCACAT GCACGC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681 CTCGGCGACG GTGGCCACTT CTTCACGTTC GACGACAAGC ACTTTACGTT CGCGGGC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741 TGCTCGTACC TGCTCGCGTC CGACCTGGTC GACGGTAACT TCAGCATCGT GGCGGAC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801 GACGGCGGAC GCCTGAAGTC GGTGACGCTC GTGGACAAGG ACTCGACGGT CGAGCTG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861 GCCAAGGCGG TGGTGAAGTA CAACGGCAAG GAGACGGATC TGCCCATCCA CCAGAAG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921 GTGTACGTGT TCCGCAAGTA CTACACGGTC ACGGTCGGCA CCAAGTACGG TGCGCA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981 ATGTGTACGA CCGACCTGAA GATCTGTCAC TTCTTCGTGT CCGGGTTCTA CTTCGGG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041 CTGCGCGGTC TGCTCGGCAA CGGCAATTAC GAGCCGTACG ACGATCTGGC GGTGCCG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101 GGCAAGATCA CCGAGGTGTC GACGGACTTT GCGAACAGCT ACAAGACGAG CCAGGCG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161 GCGGCAGTCG CCGACCACGG TCACGATTCG CACGACCACT CCAGCCCGAC CTGTGCC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221 TTCTTCGGCT CGGAGTCGTC CCTGAAGCTG TGCTCGTACC TGCGCGACCA GACCGGC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281 AAGGAGGCGT GCAACCATGC GGCGCACGAT GCGGGCGAGA AGGCGGACGA GGCCGCT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341 GGCATTGCCC GGCTGTACGT GTCCGCCTGC ACGCTGTACG GCATCCCGAC CGTGCTGC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401 AGCCAGTGCG AGAAGTGCTC GACCGACGAG GGCCGCTCGG TCGATCTGGG CGACTGG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461 TCGGTGAAGG CGCCGCAGAA GAAGGCCGAC GTGGTGGTGG TGGTCGACAC GTCGCTC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521 ACGCTGCTCG GCGAGCTGGT GCAGTCCACG ATCAACGATC TGCGCAAGGA GCTGAAG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581 ACCGGCATCA GCGACGTGAA CGTTGCGGTG ATCGGCTACA GCAAGACGGA CAAGTAC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14641 AGCCTGTTCT CGAACGGCGG CAAACTGGAC TACACGGGCA AGCTCGGCCA GGCCGACG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701 AGCAGCGGAC CGAAGCAGTG CCGCGGGCTG GTGACGGGCA TCGAGTCGGT GGACGCG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761 CTGCAGCTGC TGCAGAAGAT GGGCGAACAG TCGCGCGAGA ACTTGGGCGC TACGAC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821 GTGTACGCGC TGCGCCGTGC CTTCAGCTAT CCGTTCCGTG CCTCCGCCAG CAAGTC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881 CTGGTCTTCC GTTCCGATTC GTTCGAAATC GCTCAACCG</w:t>
      </w: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//</w:t>
      </w: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</w:p>
    <w:p w:rsidR="00935D39" w:rsidRPr="00935D39" w:rsidRDefault="00935D39" w:rsidP="00935D39">
      <w:pPr>
        <w:spacing w:before="100" w:beforeAutospacing="1"/>
        <w:contextualSpacing/>
        <w:rPr>
          <w:rFonts w:ascii="Courier New" w:hAnsi="Courier New" w:cs="Courier New"/>
          <w:b/>
          <w:bCs/>
        </w:rPr>
      </w:pPr>
      <w:r w:rsidRPr="00935D39">
        <w:rPr>
          <w:rFonts w:ascii="Courier New" w:hAnsi="Courier New" w:cs="Courier New"/>
          <w:b/>
          <w:bCs/>
        </w:rPr>
        <w:t xml:space="preserve">Supplemental File 1C: </w:t>
      </w:r>
      <w:r w:rsidRPr="00935D39">
        <w:rPr>
          <w:rFonts w:ascii="Courier New" w:hAnsi="Courier New" w:cs="Courier New"/>
          <w:b/>
          <w:bCs/>
          <w:i/>
          <w:iCs/>
        </w:rPr>
        <w:t>Lp</w:t>
      </w:r>
      <w:r w:rsidRPr="00935D39">
        <w:rPr>
          <w:rFonts w:ascii="Courier New" w:hAnsi="Courier New" w:cs="Courier New"/>
          <w:b/>
          <w:bCs/>
        </w:rPr>
        <w:t xml:space="preserve"> gene drive plasmid</w:t>
      </w: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LOCUS       </w:t>
      </w:r>
      <w:proofErr w:type="spellStart"/>
      <w:r w:rsidRPr="00935D39">
        <w:rPr>
          <w:rFonts w:ascii="Courier New" w:hAnsi="Courier New" w:cs="Courier New"/>
          <w:sz w:val="20"/>
          <w:szCs w:val="20"/>
          <w:lang w:val="en-US"/>
        </w:rPr>
        <w:t>Lp</w:t>
      </w:r>
      <w:proofErr w:type="spellEnd"/>
      <w:r>
        <w:rPr>
          <w:rFonts w:ascii="Courier New" w:hAnsi="Courier New" w:cs="Courier New"/>
          <w:sz w:val="20"/>
          <w:szCs w:val="20"/>
          <w:lang w:val="en-US"/>
        </w:rPr>
        <w:t>-GD</w:t>
      </w:r>
      <w:r w:rsidRPr="00935D39">
        <w:rPr>
          <w:rFonts w:ascii="Courier New" w:hAnsi="Courier New" w:cs="Courier New"/>
          <w:sz w:val="20"/>
          <w:szCs w:val="20"/>
        </w:rPr>
        <w:t xml:space="preserve">               13956 bp ds-DNA     circular 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DEFINITION  synthetic circular DN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ACCESSION   .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VERSION     .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KEYWORDS    .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SOURCE      synthetic DNA constru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REFERENCE   1  (bases 1 to 13956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AUTHORS   Emily GREE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TITLE     Direct Submissio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JOURNAL   Exported Wednesday, Sep 18, 2019 from SnapGene 4.3.1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https://www.snapgene.com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FEATURES             Location/Qualifiers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terminator      268..29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rrnB T2 terminator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anscription terminator T2 from the E. coli rrnB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gen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terminator      387..47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dnas_title="Escherichia coli rrnB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gene="Escherichia coli rrnB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rrnB T1 terminator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anscription terminator T1 from the E. coli rrnB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gen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primer_bind     537..55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M13 fwd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common sequencing primer, one of multiple similar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variants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771..77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lac promoter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lac promot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774..232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Lp promoter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Lp promot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341..266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U6 promoter (ag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U6 promoter (ag)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671..2740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RNA-gly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NA-gly (missing terminal A, which is added whe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cloning guide linker)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741..284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854..292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RNA-gly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                /note="tRNA-gly (missing terminal A, which is added whe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cloning guide linker)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924..303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037..310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RNA-gly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NA-gly (missing terminal A, which is added whe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cloning guide linker)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107..3214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220..328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RNA-gly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NA-gly (missing terminal A, which is added whe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cloning guide linker)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290..339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 %22misc_feature    3403..347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RNA-gly /note=%22tRNA-gly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556..4624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3xFL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3xFLAG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625..467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NLS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NLS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676..877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Cas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Cas9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9870..991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3x Pax6 binding sites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3x Pax6 binding sites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ATA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CDS             10115..1084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DsRed2nls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polyA_signal    10856..1109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SV40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promoter        complement(12198..12216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7 promoter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romoter for bacteriophage T7 RNA polymeras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primer_bind     complement(12221..1223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M13 rev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common sequencing primer, one of multiple similar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variants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CDS             12350..1315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dnas_title="aph(3')-Ia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gene="aph(3')-Ia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product="aminoglycoside phosphotransferas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KanR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confers resistance to kanamycin in bacteria or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G418 (Geneticin(R)) in eukaryotes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rep_origin      13306..13894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direction=RIGH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ori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                /note="high-copy-number ColE1/pMB1/pBR322/pUC origin of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replication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11094..12189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3%82%C4%F4flk homology arm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8828..9869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zpg terminato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3481..4554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zpg promot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1145..11164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4target site present by mistake%E2%80%9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misc_feature    2742..2761 /note=%22gRNA1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925..2944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2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108..312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3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291..3310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4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742..276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1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source          1..1395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dnas_title="pENTR-Lp5'-sgRNAx4(lp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-ZpgCas9Zpgt-DsRed-Lp5'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ORIGIN      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1 ctttcctgcg ttatcccctg attctgtgga taaccgtatt accgcctttg agtgagc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61 taccgctcgc cgcagccgaa cgaccgagcg cagcgagtca gtgagcgagg aagcgga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121 gcgcccaata cgcaaaccgc ctctccccgc gcgttggccg attcattaat gcagctg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181 cgacaggttt cccgactgga aagcgggcag tgagcgcaac gcaattaata cgcgtac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241 tagccaggaa gagtttgtag aaacgcaaaa aggccatccg tcaggatggc cttctgc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301 gtttgatgcc tggcagttta tggcgggcgt cctgcccgcc accctccggg ccgttgc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361 acaacgttca aatccgctcc cggcggattt gtcctactca ggagagcgtt caccgac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421 caacagataa aacgaaaggc ccagtcttcc gactgagcct ttcgttttat ttgatg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481 gcagttccct actctcgcgt taacgctagc atggatgttt tcccagtcac gacgttg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541 aacgacggcc agtcttaagc tcgggcccct acaggtcact aataccatct aagtagt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601 ttcatagtga ctggatatgt tgtgttttac agtattatgt agtctgtttt ttatgca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661 tctaatttaa tatattgata tttatatcat tttacgtttc tcgttcaact tttctat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721 aagttggtac cgggcccccc gctagcgtcg acggtatcga taagcttgat cggatcc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781 agttcattcc cgattgaggg attttattcc ccgggggcct tttcaaacgg cttaata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841 gcaattaata gtattttttc tttcaggtta gtttactgta atggtgtaat tgtcatc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901 cacctccgtc tgataagaga ttacgaagct cagtatgatg aaataaataa gataaat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961 tttaaaaaag aacaattgct atgagagtga aatacaacag tggcgttcac aatattc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021 aaacaataaa attaaaaaaa aaaaacaaga aaacattcac aaacatatca atctgct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081 atcgacacca aactgctagc ctccccagtc taaccgcggt ggggacgttt aattgcc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141 gttctcgcac ccggtcaaac atacacttcg gaccttgctc cgaaccccac tgtaatcc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201 agctcgtcat catcattgcc ggcatcatgc taagcgtgca ttattttcac aacttagc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261 aatgctagcg tgcgctagca acaaactcgc ccgcagactc gtcacagcac cggtac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321 gatcgtttac cgttcccttt cccgatcggg ttggctgcga tatccgtgtc cgggtag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381 acttcccctt ttacacatac acatacactc acatacacac agagctgaat agcaact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441 cttatctgtt cgtcatcgct cggccggatc tggatgaatc ttcgcaccga taaccat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501 gatctacgac ctccgcttgg ctgtctctct gctcatgtgt atgtctgtgt gtgtgtg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561 gtgtgtgtgt gtgtgtgtgt atgtgagctt cttccctcaa atccctcgat ctcgctg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621 caacaatcaa acgtgcaagt gcaaacattg caccccattg attatacacc aacacca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681 aattcccctt gcggaggcat cactgtgctc ggcagcatgt ttaccgcaga tctacag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741 acttcaattg aggtcctttc cacccccagc cctcaaccgg caatccggca gccactg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801 catcagcgaa agagagagag agcagagcag aacagaggtg accaactgtg gtatcgc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861 ccgcgcgccg gtgtgttggt gtccatttcg gtgatcgcga tcccggccgc ttccagc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921 gtccaccgat cagtcaccaa aacgctctcc aaacccctta tcagcaccgt tcgctga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981 gaacccccgt tcaaacccca aatgcagtgt ttgtattgct gtgtgtatgt gtgcgtgc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041 gtgtgtggaa attctataaa agtaggcaac cgtggccggg atccgttatt cccgtcc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101 ggcccgcccg ggatcgctgg tgacgacaga cgagccgctg tgtgacgtac gtagtgc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161 atcggtaaag agtgaaccgt cttctctgca gtgttggaga gaacggtttc atcttttt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2221 cccacacccc ccccggttac attccatgtt gagctgtaag gtctagtgaa catttcc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281 gtgtggaaag tgtggtttag tgcgtgagag tgcacggaca cgacacggaa cgatgtgg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341 ttatccacat atacactgaa gcggtttggc tcttggttat tctagaaaac tctgttt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401 aattaatcat aggaaaactg tttattcttt tttgatattt caacgtatta caatgaat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461 taacttttga ttaaaaaaga gatgaagcaa tacaagaaat gttgaaaagt ttatgaa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521 tcacattagc gtgagttacg gcaggatcaa aaccttataa cagtcacact caggcaa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581 atccttcttg aatatccttt atgcatcgct agagcaagga ttgaaagcgc aaagtat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641 tacaaccttt tttcccctcg tccttgtaaa gcatcggtgg ttcagtggta gaatgct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701 ctgccacgcg ggcggcccgg gttcgattcc cggccgatgc acacggaacg atgtgggt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761 tgtttcagag ctatgctgga aacagcatag caagttgaaa taaggctagt ccgttat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821 cttgaaaaag tggcaccgag tcggtgctag agagcatcgg tggttcagtg gtagaat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881 cgcctgccac gcgggcggcc cgggttcgat tcccggccga tgcagaggct gctctgg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941 ttccgtttca gagctatgct ggaaacagca tagcaagttg aaataaggct agtccgtt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001 caacttgaaa aagtggcacc gagtcggtgc tccatagcat cggtggttca gtggtag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061 gctcgcctgc cacgcgggcg gcccgggttc gattcccggc cgatgcactg attcaaa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121 tgtccgcgtt tcagagctat gctggaaaca gcatagcaag ttgaaataag gctagtcc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181 tatcaacttg aaaaagtggc accgagtcgg tgctggaaag catcggtggt tcagtggt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241 aatgctcgcc tgccacgcgg gcggcccggg ttcgattccc ggccgatgca gcgtgaa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301 tcgtcaggga gtttcagagc tatgctggaa acagcatagc aagttgaaat aaggctag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361 cgttatcaac ttgaaaaagt ggcaccgagt cggtgctacg aagcatcggt ggttcag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421 tagaatgctc gcctgccacg cgggcggccc gggttcgatt cccggccgat gcattt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481 attcgctggc ggtggggaca gctccggctg tggctgttct tgcgagtcct cttcctg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541 cacatccctc tcgtcgacca gttcagtttg ctgagcgtaa gcctgctgct gttcgt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601 catcatcggg accatttgta tgggccatcc gccaccacca ccatcaccac cgccgtc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661 ttctaggggc atacccatca gcatctccgc gggcgccatt ggcggtggtg ccaaggt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721 attcgtttgt tgctgaaagc aaaagaaagc aaattagtgt tgtttctgct gcacacg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781 gttttcgttt cttgccgcta gacacaaaca acactgcatc tggagggaga aatttga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841 ctagctgtat aacttacctc aaagttattg tccatcgtgg tataatggat ctatcga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901 cggttacact acacaaagca agattatgcg acaaaatcac agcgaaaact agtaatt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961 atctatcgaa agcggccgag cagagagttg tttggtattg caacttgaca ttctgct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021 ggataaaccg cgacgggcta ccatggcgca cctgtcagat ggctgtcaaa tttggcc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081 tttgcgatat ggagtgggtg aaattatatc ccactcgctg atcgtgaaaa tagaca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141 aaaacaataa ttgttgtgtt aattttacat tttgaagaac agcacaagtt ttgctga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201 tatttaatta cgtttcgtta tcaacggcac ggaaagatta tctcgctgat tatccct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261 gctctctctg tctatcatgt cctggtcgtt ctcgcgtcac cccggataat cgagaga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321 catttttaat ttgaactact acaccgacaa gcatgccgtg agctctttca agttctt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381 tccgaccaaa gaaacagaga ataccacccg gacagtgccc ggagtgatcg atccata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441 aatcgcccat catgtgccac tgaggcgaac cggcgtagct tgttccgaat ttccaag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501 ttccccgtaa catccgcata taacaaacag cccaacaaca aatacagcat cgagaat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561 ctataaggac cacgacggag actacaagga tcatgatatt gattacaaag acgatgac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621 taagatggcc ccaaagaaga agcggaaggt cggtatccac ggagtcccag cagccga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681 gaagtacagc atcggcctgg acatcggcac caactctgtg ggctgggccg tgatcacc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741 cgagtacaag gtgcccagca agaaattcaa ggtgctgggc aacaccgacc ggcacag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801 caagaagaac ctgatcggag ccctgctgtt cgacagcggc gaaacagccg aggccac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861 gctgaagaga accgccagaa gaagatacac cagacggaag aaccggatct gctatct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921 agagatcttc agcaacgaga tggccaaggt ggacgacagc ttcttccaca gactgga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981 gtccttcctg gtggaagagg ataagaagca cgagcggcac cccatcttcg gcaacatc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041 ggacgaggtg gcctaccacg agaagtaccc caccatctac cacctgagaa agaaactg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101 ggacagcacc gacaaggccg acctgcggct gatctatctg gccctggccc acatgat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161 gttccggggc cacttcctga tcgagggcga cctgaacccc gacaacagcg acgtgga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221 gctgttcatc cagctggtgc agacctacaa ccagctgttc gaggaaaacc ccatcaa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281 cagcggcgtg gacgccaagg ccatcctgtc tgccagactg agcaagagca gacggct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341 aaatctgatc gcccagctgc ccggcgagaa gaagaatggc ctgttcggaa acctgat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401 cctgagcctg ggcctgaccc ccaacttcaa gagcaacttc gacctggccg aggatgc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461 actgcagctg agcaaggaca cctacgacga cgacctggac aacctgctgg cccagat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521 cgaccagtac gccgacctgt ttctggccgc caagaacctg tccgacgcca tcctgct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581 cgacatcctg agagtgaaca ccgagatcac caaggccccc ctgagcgcct ctatgat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641 gagatacgac gagcaccacc aggacctgac cctgctgaaa gctctcgtgc ggcagca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701 gcctgagaag tacaaagaga ttttcttcga ccagagcaag aacggctacg ccggcta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761 tgacggcgga gccagccagg aagagttcta caagttcatc aagcccatcc tggaaaa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821 ggacggcacc gaggaactgc tcgtgaagct gaacagagag gacctgctgc ggaagca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5881 gaccttcgac aacggcagca tcccccacca gatccacctg ggagagctgc acgccat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941 gcggcggcag gaagattttt acccattcct gaaggacaac cgggaaaaga tcgagaa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001 cctgaccttc cgcatcccct actacgtggg ccctctggcc aggggaaaca gcagatt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061 ctggatgacc agaaagagcg aggaaaccat caccccctgg aacttcgagg aagtggt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121 caagggcgct tccgcccaga gcttcatcga gcggatgacc aacttcgata agaacct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181 caacgagaag gtgctgccca agcacagcct gctgtacgag tacttcaccg tgtataac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241 gctgaccaaa gtgaaatacg tgaccgaggg aatgagaaag cccgccttcc tgagcggc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301 gcagaaaaag gccatcgtgg acctgctgtt caagaccaac cggaaagtga ccgtgaa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361 gctgaaagag gactacttca agaaaatcga gtgcttcgac tccgtggaaa tctccggc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421 ggaagatcgg ttcaacgcct ccctgggcac ataccacgat ctgctgaaaa ttatcaa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481 caaggacttc ctggacaatg aggaaaacga ggacattctg gaagatatcg tgctgacc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541 gacactgttt gaggacagag agatgatcga ggaacggctg aaaacctatg cccacct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601 cgacgacaaa gtgatgaagc agctgaagcg gcggagatac accggctggg gcaggct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661 ccggaagctg atcaacggca tccgggacaa gcagtccggc aagacaatcc tggatttc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721 gaagtccgac ggcttcgcca acagaaactt catgcagctg atccacgacg acagcct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781 ctttaaagag gacatccaga aagcccaggt gtccggccag ggcgatagcc tgcacga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841 cattgccaat ctggccggca gccccgccat taagaagggc atcctgcaga cagtgaag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901 ggtggacgag ctcgtgaaag tgatgggccg gcacaagccc gagaacatcg tgatcga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961 ggccagagag aaccagacca cccagaaggg acagaagaac agccgcgaga gaatgaa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021 gatcgaagag ggcatcaaag agctgggcag ccagatcctg aaagaacacc ccgtgga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081 cacccagctg cagaacgaga agctgtacct gtactacctg cagaatgggc gggatatg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141 cgtggaccag gaactggaca tcaaccggct gtccgactac gatgtggacc atatcgt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201 tcagagcttt ctggccgacg actccatcga caacaaggtg ctgaccagaa gcgacaa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261 ccggggcaag agcgacaacg tgccctccga agaggtcgtg aagaagatga agaacta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321 gcggcagctg ctgaacgcca agctgattac ccagagaaag ttcgacaatc tgaccaa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381 cgagagaggc ggcctgagcg aactggataa ggccggcttc atcaagagac agctggt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441 aacccggcag atcacaaagc acgtggcaca gatcctggac tcccggatga acactaag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501 cgacgagaat gacaagctga tccgggaagt gaaagtgatc accctgaagt ccaagctg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561 gtccgatttc cggaaggatt tccagtttta caaagtgcgc gagatcaaca actaccac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621 cgcccacgac gcctacctga acgccgtcgt gggaaccgcc ctgatcaaaa agtaccc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681 gctggaaagc gagttcgtgt acggcgacta caaggtgtac gacgtgcgga agatgat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741 caagagcgag caggaaatcg gcaaggctac cgccaagtac ttcttctaca gcaacat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801 gaactttttc aagaccgaga ttaccctggc caacggcgag atccggaagg cgcctct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861 cgagacaaac ggcgaaaccg gggagatcgt gtgggataag ggccgggatt ttgccacc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921 gcggaaagtg ctgagcatgc cccaagtgaa tatcgtgaaa aagaccgagg tgcagaca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981 cggcttcagc aaagagtcta tcctgcccaa gaggaacagc gataagctga tcgccag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041 gaaggactgg gaccctaaga agtacggcgg cttcgacagc cccaccgtgg cctattc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101 gctggtggtg gccaaagtgg aaaagggcaa gtccaagaaa ctgaagagtg tgaaaga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161 gctggggatc accatcatgg aaagaagcag cttcgagaag aatcccatcg actttct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221 agccaagggc tacaaagaag tgaaaaagga cctgatcatc aagctgccta agtactcc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281 gttcgagctg gaaaacggcc ggaagagaat gctggcctct gccggcgaac tgcagaag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341 aaacgaactg gccctgccct ccaaatatgt gaacttcctg tacctggcca gccacta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401 gaagctgaag ggctcccccg aggataatga gcagaaacag ctgtttgtgg aacagca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461 gcactacctg gacgagatca tcgagcagat cagcgagttc tccaagagag tgatcct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521 cgacgctaat ctggacaaag tgctgtccgc ctacaacaag caccgggata agcccat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581 agagcaggcc gagaatatca tccacctgtt taccctgacc aatctgggag cccctgc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641 cttcaagtac tttgacacca ccatcgaccg gaagaggtac accagcacca aagaggt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701 ggacgccacc ctgatccacc agagcatcac cggcctgtac gagacacgga tcgacctg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761 tcagctggga ggcgacaaaa ggccggcggc cacgaaaaag gccggccagg caaaaag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821 aagtaagaat tgaggacggc gagaagtaat catatgtccg cattttgcgc aaaccag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881 cttagacaat ttgcgcgtaa gcacattcga aatgtgaaaa gctgaaagca gtggttt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941 cagcccgagt tcagcgaaac ggattccttc caagtgtttg cattcctggc ggagtgtt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001 tcccaaaatg cactcaccct gcgtgcagtg ccaaatcgtg agtttcttaa ttttttc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061 ttgtttatta cctaccaact aaagttgttg ttatatattg cgttttacgt acgacaa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121 agttcgtatt cagaaatatt tgcgataaga gagaactcat ttgcgatgaa tctcattg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181 tttagctaag tgccttgata agtaagcgga acagcaggaa tatgacactc cttggga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241 acatgtaagc gtctgtgaat tagatatata tacacgcaac caaacggtcc atggttg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301 taagcactgc ctgttgtcga acattgctat aagcaaaata aagaagcatt cattaat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361 aaatttcttc aaagtgactt caatgatgat ctctaggcta tagtgaaagc tgaaagc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421 ttcgacaatg caagggaaag tgacgcacgt gtgtcgtatg ggaccgcgcg catttat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481 ctcagctaat tcccctaatc attactaatt gacggcacga tttctgcttc ttacttcc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9541 ttactttgga gcttttcatc aataaaacca gtaccatggc cgtacgctca acggaaa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601 attcaaaaaa acccgcgttc ctcgtgtgat ttgtgggtga gtggcgccat ctattag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661 atagctgtac tacatctcgt ggacgaaggg gtcagagaag ttgaaagaga gcttgatc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721 ctgctatcca agctaggcga ggaagggaga tcgctagagc aaaagaaaaa aaataag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781 atatcttttt ttataacaaa tcgacgttag cgaaatatgt ttgaatcgat ttaacgg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841 gaattccctt tggttcgttc attatgcgat atctaattca attagagact aattcaa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901 gagctaattc aattaggatc caagcttatc gatttcgaac cctcgaccgc cggagta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961 atagaggcgc ttcgtctacg gagcgacaat tcaattcaaa caagcaaagt gaacacgt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021 ctaagcgaaa gctaagcaaa taaacaagcg cagctgaaca agctaaacaa tcggggt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081 gctagagtcg acggtaccgc gggcccggga tccaccggtc gccaccatgg cctcctcc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141 gaacgtcatc accgagttca tgcgcttcaa ggtgcgcatg gagggcaccg tgaacggc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201 cgagttcgag atcgagggcg agggcgaggg ccgcccctac gagggccaca acaccgt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261 gctgaaggtg accaagggcg gccccctgcc cttcgcctgg gacatcctgt cccccca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321 ccagtacggc tccaaggtgt acgtgaagca ccccgccgac atccccgact acaagaa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381 gtccttcccc gagggcttca agtgggagcg cgtgatgaac ttcgaggacg gcggcgt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441 gaccgtgacc caggactcct ccctgcagga cggctgcttc atctacaagg tgaagtt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501 cggcgtgaac ttcccctccg acggccccgt gatgcagaag aagaccatgg gctggga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561 ctccaccgag cgcctgtacc cccgcgacgg cgtgctgaag ggcgagacgc acaaggcc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621 gaagctgaag gacggcggcc actacctggt ggagttcaag tccatctaca tggccaa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681 gcccgtgcag ctgcccggct actactacgt ggacgccaag ctggacatca cctccca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741 cgaggactac accatcgtgg agcagtacga gcgcaccgag ggccgccacc acctgttc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801 gagatctcga cccaagaaaa agcggaaggt ggaggacccg taagatccac cggatct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861 taactgatca taatcagcca taccacattt gtagaggttt tacttgcttt aaaaaac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921 ccacacctcc ccctgaacct gaaacataaa atgaatgcaa ttgttgttgt taacttg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981 attgcagctt ataatggtta caaataaagc aatagcatca caaatttcac aaataaa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041 tttttttcac tgcattctag ttgtggtttg tccaaactca tcaatgtatc ttaacgc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101 gtgctgattc aaagtgtgtc tgcaggtatg ttcctataca ttacgcgtga aatatcgt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161 gggatggaag agatggcgaa ggttctcagc attggagcat ccacaagttg ttggtga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221 taacattgct tccgagcaat gtattgttgc cgagggtgtc gattagtaca gcaaagc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281 agaaacaagt ggctgctgtg gccggcggta cccataaacc agttgagata atttaga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341 taaattgtaa taggcaattt gatgacgtcc cgcatgtacg gatcgtcaac gctgcac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401 cgggaatagg gtgagaagtg ctgcacggtt actgaacagc gcaggtggtg attgtgt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461 tttggtatca cgaaaacaag atagaaactg agaaaaaaga acctttttat cactttac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521 gcaccgatac tggtctttcc tggatctttt cggggcgaag caaacaactc agcacga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581 acaaattttg ggataatccc ttagtcagtg cctgtgtctt tctaatgaag attgaca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641 gcggcggcgg cggcggtggt agcaaccaac gcactggcct ttgttttcat acttttc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701 gaattcaatt agcttaacca acgaggttgt tgttgatgtt ctcacggaag tcagga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761 ctccggcggg cgtgtagggt aagtcgcagt tcggcagcat tctggcagtg tacatcc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821 acaccgagcg ttctagaacg ctgaatcgtt gaaacagagc aaatgactga agggctg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881 ctattgctgg gctgtacaga atgacgcatt tcgtgtggca atgtgttttc gaaagat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941 agcattctga tagcgccgtg tgtcaggaat gtaaatattt agatactgca gctaact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001 aactgagaga gcttccagca agcaggtgta cctacgtggt gatcttttct agaaaga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061 tagaattgac atgttgtgat gatttaccaa aaacaatttg agaagctaga gagtgga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121 ttctagccac cggaaccatc tggaatgttg aagttttctc gggaagaata gtagaca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181 agaaggaggg cttatcccct atagtgagtc gtattacatg gtcatagctg tttcctg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241 gctctggccc gtgtctcaaa atctctgatg ttacattgca caagataaaa atatatc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301 atgaacaata aaactgtctg cttacataaa cagtaataca aggggtgtta tgagccat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361 tcaacgggaa acgtcgaggc cgcgattaaa ttccaacatg gatgctgatt tatatggg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421 taaatgggct cgcgataatg tcgggcaatc aggtgcgaca atctatcgct tgtatgg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481 gcccgatgcg ccagagttgt ttctgaaaca tggcaaaggt agcgttgcca atgatgt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541 agatgagatg gtcagactaa actggctgac ggaatttatg cctcttccga ccatcaa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601 ttttatccgt actcctgatg atgcatggtt actcaccact gcgatccccg gaaaaac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661 attccaggta ttagaagaat atcctgattc aggtgaaaat attgttgatg cgctggca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721 gttcctgcgc cggttgcatt cgattcctgt ttgtaattgt ccttttaaca gcgatcgc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781 atttcgtctc gctcaggcgc aatcacgaat gaataacggt ttggttgatg cgagtga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841 tgatgacgag cgtaatggct ggcctgttga acaagtctgg aaagaaatgc ataaac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901 gccattctca ccggattcag tcgtcactca tggtgatttc tcacttgata acctta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961 tgacgagggg aaattaatag gttgtattga tgttggacga gtcggaatcg cagaccg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021 ccaggatctt gccatcctat ggaactgcct cggtgagttt tctccttcat tacagaa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081 gctttttcaa aaatatggta ttgataatcc tgatatgaat aaattgcagt ttcattt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141 gctcgatgag tttttctaat cagaattggt taattggttg taacactggc agagcat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13201 gctgacttga cgggacggcg caagctcatg accaaaatcc cttaacgtga gttacgcg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261 gttccactga gcgtcagacc ccgtagaaaa gatcaaagga tcttcttgag atcctt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321 tctgcgcgta atctgctgct tgcaaacaaa aaaaccaccg ctaccagcgg tggtttg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381 gccggatcaa gagctaccaa ctctttttcc gaaggtaact ggcttcagca gagcgcag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441 accaaatact gttcttctag tgtagccgta gttaggccac cacttcaaga actctgt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501 accgcctaca tacctcgctc tgctaatcct gttaccagtg gctgctgcca gtggcga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561 gtcgtgtctt accgggttgg actcaagacg atagttaccg gataaggcgc agcggtcg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621 ctgaacgggg ggttcgtgca cacagcccag cttggagcga acgacctaca ccgaact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681 atacctacag cgtgagctat gagaaagcgc cacgcttccc gaagggagaa aggcgga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741 gtatccggta agcggcaggg tcggaacagg agagcgcacg agggagcttc caggggg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801 cgcctggtat ctttatagtc ctgtcgggtt tcgccacctc tgacttgagc gtcgat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861 gtgatgctcg tcaggggggc ggagcctatg gaaaaacgcc agcaacgcgg ccttttt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921 gttcctggcc ttttgctggc cttttgctca cat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//</w:t>
      </w: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</w:p>
    <w:p w:rsidR="00935D39" w:rsidRPr="00935D39" w:rsidRDefault="00935D39" w:rsidP="00935D39">
      <w:pPr>
        <w:spacing w:before="100" w:beforeAutospacing="1"/>
        <w:contextualSpacing/>
        <w:rPr>
          <w:rFonts w:ascii="Courier New" w:hAnsi="Courier New" w:cs="Courier New"/>
          <w:b/>
          <w:bCs/>
          <w:lang w:val="fr-FR"/>
        </w:rPr>
      </w:pPr>
      <w:r w:rsidRPr="00935D39">
        <w:rPr>
          <w:rFonts w:ascii="Courier New" w:hAnsi="Courier New" w:cs="Courier New"/>
          <w:b/>
          <w:bCs/>
        </w:rPr>
        <w:t xml:space="preserve">Supplemental File 1D: </w:t>
      </w:r>
      <w:r w:rsidRPr="00935D39">
        <w:rPr>
          <w:rFonts w:ascii="Courier New" w:hAnsi="Courier New" w:cs="Courier New"/>
          <w:b/>
          <w:bCs/>
          <w:i/>
        </w:rPr>
        <w:t>SagGD</w:t>
      </w:r>
      <w:r w:rsidRPr="00935D39">
        <w:rPr>
          <w:rFonts w:ascii="Courier New" w:hAnsi="Courier New" w:cs="Courier New"/>
          <w:b/>
          <w:bCs/>
          <w:i/>
          <w:vertAlign w:val="superscript"/>
        </w:rPr>
        <w:t>zpg</w:t>
      </w: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LOCUS       </w:t>
      </w:r>
      <w:r w:rsidRPr="00935D39">
        <w:rPr>
          <w:rFonts w:ascii="Courier New" w:hAnsi="Courier New" w:cs="Courier New"/>
          <w:iCs/>
          <w:sz w:val="20"/>
          <w:szCs w:val="20"/>
        </w:rPr>
        <w:t>SagGDzpg</w:t>
      </w:r>
      <w:r w:rsidRPr="00935D39">
        <w:rPr>
          <w:rFonts w:ascii="Courier New" w:hAnsi="Courier New" w:cs="Courier New"/>
          <w:sz w:val="20"/>
          <w:szCs w:val="20"/>
        </w:rPr>
        <w:t xml:space="preserve">                16588 bp    DNA     circular       14-DEC-202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FEATURES             Location/Qualifiers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603..72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attR4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537..55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M13F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14849..1486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M13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843..258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5' homology arm saglin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saglin ORF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2568..258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5' flanking reverse prim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2753..3073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U6 promot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2621..2732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621..307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609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733..275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linker EM661/662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2621..264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556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3206..3526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U6 promot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3074..3185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074..352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610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186..320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linker EM663/664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3527..3634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527..397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p611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3658..3979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U6 promot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635..365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Linker EM665/666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3980..399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723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regulatory      6418..749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                /regulatory_class="promote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Anopheles gambiae zero population growth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gene            7498..1176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gene="hCas9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CDS             7498..1176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gene="hCas9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codon_start=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transl_table=1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product="hCas9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protein_id="AXV43861.1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7458..7491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384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regulatory      11778..1281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regulatory_class="terminator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Anopheles gambiae zero population growth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12822..1476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Saglin 3' homology arm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467..4574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467..448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70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701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441..4466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70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702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392..4461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RNA-gly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NA-gly (missing terminal A, which is added whe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cloning guide linker)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371..4395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156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566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284..4391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367..439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156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567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284..4300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70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703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258..4283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704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704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209..4278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RNA-gly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NA-gly (missing terminal A, which is added whe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cloning guide linker)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188..4212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156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568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101..4208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184..4208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156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569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086..4110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                /label=EM850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850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025..4095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RNA-gly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NA-gly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018..4041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71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717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018..4019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760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833..515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U6 promoter (ag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U6 promoter (ag)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primer_bind     complement(4876..4894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1084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807..4832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700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700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758..482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RNA-gly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NA-gly (missing terminal A, which is added whe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cloning guide linker)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737..4761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156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562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650..475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733..475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156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563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primer_bind     4740..4757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1392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650..4666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70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705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624..4649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924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924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575..4644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tRNA-gly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tRNA-gly (missing terminal A, which is added when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cloning guide linker)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4554..4578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1564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564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4550..4574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156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1565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complement(5135..515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89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EM895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primer_bind     complement(5135..5157)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label=EM895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misc_feature    5190..6413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             /note="3xP3 DsRedNLS sv40 from 1154"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ORIGIN      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 1 CTTTCCTGCG TTATCCCCTG ATTCTGTGGA TAACCGTATT ACCGCCTTTG AGTGAGC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 61 TACCGCTCGC CGCAGCCGAA CGACCGAGCG CAGCGAGTCA GTGAGCGAGG AAGCGGA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 121 GCGCCCAATA CGCAAACCGC CTCTCCCCGC GCGTTGGCCG ATTCATTAAT GCAGCTG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181 CGACAGGTTT CCCGACTGGA AAGCGGGCAG TGAGCGCAAC GCAATTAATA CGCGTAC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241 TAGCCAGGAA GAGTTTGTAG AAACGCAAAA AGGCCATCCG TCAGGATGGC CTTCTGCT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301 GTTTGATGCC TGGCAGTTTA TGGCGGGCGT CCTGCCCGCC ACCCTCCGGG CCGTTGC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361 ACAACGTTCA AATCCGCTCC CGGCGGATTT GTCCTACTCA GGAGAGCGTT CACCGAC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421 CAACAGATAA AACGAAAGGC CCAGTCTTCC GACTGAGCCT TTCGTTTTAT TTGATG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481 GCAGTTCCCT ACTCTCGCGT TAACGCTAGC ATGGATGTTT TCCCAGTCAC GACGTTG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541 AACGACGGCC AGTCTTAAGC TCGGGCCCCT ACAGGTCACT AATACCATCT AAGTAGT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601 TTCATAGTGA CTGGATATGT TGTGTTTTAC AGTATTATGT AGTCTGTTTT TTATGCA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661 TCTAATTTAA TATATTGATA TTTATATCAT TTTACGTTTC TCGTTCAACT TTTCTAT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721 AAGTTGGTAC CGGGCCCCCC GCTAGCGTCG ACGGTATCGA TAAGCTTGAT cggatcc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781 GGGTGCCAGG GCGTGCCCTT GGGCTCCCCG GGCGCGTACT CCACCTCACC CATagg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841 ataacaCACT GGCACGACGA TCATCCCTTT CTGCTCGAAA CGGTCGCGAA GGCGTA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901 CCGCTCAAGG CCGCGCTGGA GTCGGAGCAG GATGCGCATC GAAGCCTTCG GCTGGTGC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 961 GAGCTGCAGC GCAAGCAGCT CATCTACAGC ATCGAGGCGG GCCGGCTCGA GGACGCC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021 ATCCTGCACA TGACGCTCAA GGGCCAGTGG AAGCCGGACC AAATCGTGTC GGCCAT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081 GACGGCTACC ACGTCAACCC GACGATCATG GAGCATCTGC TCGAGTTCGT CCGCGCC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141 CCGGTGCGGA AGGAGCGGGC CGCCTACTAC AAAGCGATCG GGCCGGTCAT TCGCAAC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201 AAGCTGACCC TGACGTACGT GACGCTCCTG TTCGCGGGCG ATGCGACCGG CGTGTTT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261 ACGCGAAAGG ATCGCGACGA CTACATCTCG CAACCGCTCA CCGTGTTCGT GCACAT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321 CGCTGGCAGC TGGCGAACCT CGAGTTCGAG TTCCACCTGT CGCTGGCGGA GCGCTTCC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381 CGCTACTACT CGCTGCACAT CGAGCAAATC TTCTTCTTTG CGCCCCCGCA CTGGCA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441 GCGGAGAAGC GCCGGCTGTT CGAGATCGCG AGCCTGTTCA AGGCGAAGGG GCACCGG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501 GCGGCGATCG AGCAGCTGCT GAAGTGGGCG CACCAGTACG CACCGATGCG CGGTGGC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561 GCCCACCTGG AGGAAATACT GCCCACGCTG GCGCTCGAAA CGGAGAAGCT GCGGCGC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621 GTCGAGCAGA CGGGCAAGAG CTCAGCGGAG CTGGTGCGGC TCAAGAAGCT GGAGGAA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681 TTCGTAAGCA AAAAGGATCG CTGGAACACG AACACCTACC GCACGTACCT GCACAT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741 AAGACGAAGG GTAAGTTCGG CCAGCATAGG ATGGAAATGG AGCGCAAGGG TTAAATA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801 GGAATGGCAC ATGCGAGGCG ATGGATGAAA TACAAGTCGT TTGGTGAGCG GAGTCAC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861 GCAAGCATAA CTTTCATGCG TACAATGTGT ATGATCACTG ATGACAAAGC GCTTGGG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921 GGCGCTTGCT GCTGAAGCGT GGCTGACAAA TGGGGGGGGG GCTTGAACAA ATATTTG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1981 ACACGATAAT GCTCTTGTTT GCCATGCGCT GACGGAAGAC AAATCGCTGC AAGCGAC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041 TCAAACCTGC TCAAACCAGG GAAGGTTTGC ATAAGGTTCA CTTATAAATG AGCGTTC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101 GCTACTCGGG CGTTCAAGTC ATCTCGAGCA GGAAGCACCG CAGCATGTCA CGTTTGCC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161 CTGTACTGTT GCTCTTAGCG AGCGCCGCAG TCCTCGCGGC TGGCGGCCAG GAAGCAA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221 AAGACCCGTT CGCGGACGAA ACCGACCAGT GCCAGATCAG CGTTAGTGCC GAGACGAT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281 AATCCCTCCA CGGCGGGTCG ATGCAGCCCG ACGGCACGTG CGACAACCTG TGGGAAA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341 TTCTATCTCA GTTTCACCAA GTCAGGGAAA ACCTGACCGC GTGCCAGGAG CGGGCAGC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401 CCGGACCAGC GCCCGATCCT TCCAGCCAGT TCTGTCAGCA GCTGCTGGAC GATGCGC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461 GGCAGATGGA GCAGGAGCAT CGCCAGTACG CCGCCACCCT GGAGGAGCAG CTGCACG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521 CGCAGCAGGA AACCCAGCAG GAGCAGGAGA TGAAGAAGGC GCTGCAGAAG CAGCTCG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581 CGCTCACGTA AGCGTCGACG GTATCGATAA GCTTGATCgg atccGATGAA AATAAGA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641 ACATTTGACA AAAAAAGCAC CGACTCGGTG CCACTTTTTC AAGTTGATAA CGGACTA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701 TTATTTTAAC TTGCTATTTC TAGCTCTAAA ACCCTGCTTG AAGTTACCGT TCAAGGAC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761 GGGGAAAAAA GGTTGTATAT ATACTTTGCG CTTTCAATCC TTGCTCTAGC GATGCAT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821 GGATATTCAA GAAGGATTTT TTGCCTGAGT GTGACTGTTA TAAGGTTTTG ATCCTGCC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881 AACTCACGCT AATGTGATGT TTCATAAACT TTTCAACATT TCTTGTATTG CTTCATC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2941 TTTTTAATCA AAAGTTACTA TTCATTGTAA TACGTTGAAA TATCAAAAAA GAATAAA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001 TTTTCCTATG ATTAATTCAA AAACAGAGTT TTCTAGAATA ACCAAGAGCC AAACCGC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061 AGTGTATATG TGGggaaGAT GAAAATAAGA AAAACATTTG ACAAAAAAAG CACCGACT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121 GTGCCACTTT TTCAAGTTGA TAACGGACTA GCCTTATTTT AACTTGCTAT TTCTAGC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181 AAAACCAACG CGCTGTACAT CGATCAAGGA CGAGGGGAAA AAAGGTTGTA TATATAC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241 GCGCTTTCAA TCCTTGCTCT AGCGATGCAT AAAGGATATT CAAGAAGGAT TTTTTG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301 AGTGTGACTG TTATAAGGTT TTGATCCTGC CGTAACTCAC GCTAATGTGA TGTTTCA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361 ACTTTTCAAC ATTTCTTGTA TTGCTTCATC TCTTTTTTAA TCAAAAGTTA CTATTCA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421 TAATACGTTG AAATATCAAA AAAGAATAAA CAGTTTTCCT ATGATTAATT CAAAAAC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481 GTTTTCTAGA ATAACCAAGA GCCAAACCGC TTCAGTGTAT ATGTGGagag GATGAAA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541 AGAAAAACAT TTGACAAAAA AAGCACCGAC TCGGTGCCAC TTTTTCAAGT TGATAAC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601 CTAGCCTTAT TTTAACTTGC TATTTCTAGC TCTAAAACCT CGTACTACAA CCTGATG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661 GGACGAGGGG AAAAAAGGTT GTATATATAC TTTGCGCTTT CAATCCTTGC TCTAGCG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721 CATAAAGGAT ATTCAAGAAG GATTTTTTGC CTGAGTGTGA CTGTTATAAG GTTTTGAT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3781 TGCCGTAACT CACGCTAATG TGATGTTTCA TAAACTTTTC AACATTTCTT GTATTGC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841 ATCTCTTTTT TAATCAAAAG TTACTATTCA TTGTAATACG TTGAAATATC AAAAAAG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901 AAACAGTTTT CCTATGATTA ATTCAAAAAC AGAGTTTTCT AGAATAACCA AGAGCCA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3961 CGCTTCAGTG TATATGTGGa acaCACTGGC ACGACATCGT CCCCACCGCC AGCGAAT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021 aaaatgcatc ggccgggaat cgaacccggg ccgcccgcgt ggcaggcgag cattctac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081 ctgaaccacc gatgcttcgt agcaccgact cggtgccact ttttcaagtt gataacg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141 tagccttatt tcaacttgct atgctgtttc cagcatagct ctgaaactcc ctgacgat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201 ttcacgctgc atcggccggg aatcgaaccc gggccgcccg cgtggcaggc gagcatt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261 ccactgaacc accgatgctt tccagcaccg actcggtgcc actttttcaa gttgata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321 gactagcctt atttcaactt gctatgctgt ttccagcata gctctgaaac gcggaca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381 tttgaatcag tgcatcggcc gggaatcgaa cccgggccgc ccgcgtggca ggcgagc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441 ctaccactga accaccgatg ctatggagca ccgactcggt gccacttttt caagttg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501 acggactagc cttatttcaa cttgctatgc tgtttccagc atagctctga aacggaa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561 ccagagcagc ctctgcatcg gccgggaatc gaacccgggc cgcccgcgtg gcaggcg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621 attctaccac tgaaccaccg atgctctcta gcaccgactc ggtgccactt tttcaag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681 ataacggact agccttattt caacttgcta tgctgtttcc agcatagctc tgaaaca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741 cccacatcgt tccgtgtgca tcggccggga atcgaacccg ggccgcccgc gtggcag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801 agcattctac cactgaacca ccgatgcttt acaaggacga ggggaaaaaa ggttgtat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861 atactttgcg ctttcaatcc ttgctctagc gatgcataaa ggatattcaa gaagga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921 ttgcctgagt gtgactgtta taaggttttg atcctgccgt aactcacgct aatgtga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4981 ttcataaact tttcaacatt tcttgtattg cttcatctct tttttaatca aaagtta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041 ttcattgtaa tacgttgaaa tatcaaaaaa gaataaacag ttttcctatg attaatt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101 aaacagagtt ttctagaata accaagagcc aaaccgcttc agtgtatatg tggataa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161 CACATCGTTC CGTATCTGAG ACCGATATCT AATTCAATTA GAGACTAATT CAATTAG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221 TAATTCAATT AGGATCCAAG CTTATCGATT TCGAACCCTC GACCGCCGGA GTATAAAT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281 AGGCGCTTCG TCTACGGAGC GACAATTCAA TTCAAACAAG CAAAGTGAAC ACGTCGC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341 GCGAAAGCTA AGCAAATAAA CAAGCGCAGC TGAACAAGCT AAACAATCGG GGTACCG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401 GAGTCGACGG TACCGCGGGC CCGGGATCCA ccggtcgcca ccatggcctc ctccgag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461 gtcatcaccg agttcatgcg cttcaaggtg cgcatggagg gcaccgtgaa cggcca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521 ttcgagatcg agggcgaggg cgagggccgc ccctacgagg gccacaacac cgtgaa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581 aaggtgacca agggcggccc cctgcccttc gcctgggaca tcctgtcccc ccagtt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641 tacggctcca aggtgtacgt gaagcacccc gccgacatcc ccgactacaa gaagctgt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701 ttccccgagg gcttcaagtg ggagcgcgtg atgaacttcg aggacggcgg cgtggcg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761 gtgacccagg actcctccct gcaggacggc tgcttcatct acaaggtgaa gttcatc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821 gtgaacttcc cctccgacgg ccccgtgatg cagaagaaga ccatgggctg ggaggcct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881 accgagcgcc tgtacccccg cgacggcgtg ctgaagggcg agacgcacaa ggccct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5941 ctgaaggacg gcggccacta cctggtggag ttcaagtcca tctacatggc caagaagc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001 gtgcagctgc ccggctacta ctacgtggac gccaagctgg acatcacctc ccacaa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061 gactacacca tcgtggagca gtacgagcgc accgagggcc gccaccacct gttcctg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121 tctcgaccca agaaaaagcg gaaggtggag gacccgtaag atccaccgga tctagat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181 tgatcataat cagccatacc acatttgtag aggttttact tgctttaaaa aacctcc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241 acctccccct gaacctgaaa cataaaatga atgcaattgt tgttgttaac ttgttta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301 cagcttataa tggttacaaa taaagcaata gcatcacaaa tttcacaaat aaagca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361 tttcactgca ttctagttgt ggtttgtcca aactcatcaa tgtatcttaT TATcggt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421 cgctggcggt ggggacagct ccggctgtgg ctgttcttgc gagtcctctt cctgcgg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481 atccctctcg tcgaccagtt cagtttgctg agcgtaagcc tgctgctgtt cgtcctg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541 catcgggacc atttgtatgg gccatccgcc accaccacca tcaccaccgc cgtccat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601 taggggcata cccatcagca tctccgcggg cgccattggc ggtggtgcca aggtgcc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661 cgtttgttgc tgaaagcaaa agaaagcaaa ttagtgttgt ttctgctgca cacgata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721 ttcgtttctt gccgctagac acaaacaaca ctgcatctgg agggagaaat ttgacgc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781 gctgtataac ttacctcaaa gttattgtcc atcgtggtat aatggaccta ccgagcc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841 ttacactaca caaagcaaga ttatgcgaca aaatcacagc gaaaactagt aattttc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901 tatcgaaagc ggccgagcag agagttgttt ggtattgcaa cttgacattc tgctgcgg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6961 taaaccgcga cgggctacca tggcgcacct gtcagatggc tgtcaaattt ggcccgg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021 gcgatatgga gtgggtgaaa ttatatccca ctcgctgatc gtgaaaatag acacctg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081 acaataattg ttgtgttaat tttacatttt gaagaacagc acaagttttg ctgacaat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141 ttaattacgt ttcgttatca acggcacgga aagattatct cgctgattat ccctctc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201 ctctctgtct atcatgtcct ggtcgttctc gcgtcacccc ggataatcga gagacgc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261 ttttaatttg aactactaca ccgacaagca tgccgtgagc tctttcaagt tcttctgt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321 gaccaaagaa acagagaata ccgcccggac agtgcccgga gtgatcgatc catagaa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381 cgcccatcat gtgccactga ggcgaaccgg cgtagcttgt tccgaatttc caagtgc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 7441 cccgtaacat ccgcatataa caaacagccc aacaacaaat acagcatcga gctcgag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501 gactataagg accacgacgg agactacaag gatcatgata ttgattacaa agacgat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561 gataagatgg ccccaaagaa gaagcggaag gtcggtatcc acggagtccc agcagcc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621 aagaagtaca gcatcggcct ggacatcggc accaactctg tgggctgggc cgtgatc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681 gacgagtaca aggtgcccag caagaaattc aaggtgctgg gcaacaccga ccggcaca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741 atcaagaaga acctgatcgg agccctgctg ttcgacagcg gcgaaacagc cgaggcc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801 cggctgaaga gaaccgccag aagaagatac accagacgga agaaccggat ctgctat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861 caagagatct tcagcaacga gatggccaag gtggacgaca gcttcttcca cagactg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921 gagtccttcc tggtggaaga ggataagaag cacgagcggc accccatctt cggcaac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7981 gtggacgagg tggcctacca cgagaagtac cccaccatct accacctgag aaagaaa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041 gtggacagca ccgacaaggc cgacctgcgg ctgatctatc tggccctggc ccacat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101 aagttccggg gccacttcct gatcgagggc gacctgaacc ccgacaacag cgacgtgg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161 aagctgttca tccagctggt gcagacctac aaccagctgt tcgaggaaaa ccccatc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221 gccagcggcg tggacgccaa ggccatcctg tctgccagac tgagcaagag cagacg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281 gaaaatctga tcgcccagct gcccggcgag aagaagaatg gcctgttcgg aaacctg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341 gccctgagcc tgggcctgac ccccaacttc aagagcaact tcgacctggc cgaggat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401 aaactgcagc tgagcaagga cacctacgac gacgacctgg acaacctgct ggccca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461 ggcgaccagt acgccgacct gtttctggcc gccaagaacc tgtccgacgc catcct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521 agcgacatcc tgagagtgaa caccgagatc accaaggccc ccctgagcgc ctctat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581 aagagatacg acgagcacca ccaggacctg accctgctga aagctctcgt gcggcag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641 ctgcctgaga agtacaaaga gattttcttc gaccagagca agaacggcta cgccggc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701 attgacggcg gagccagcca ggaagagttc tacaagttca tcaagcccat cctggaa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761 atggacggca ccgaggaact gctcgtgaag ctgaacagag aggacctgct gcggaag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821 cggaccttcg acaacggcag catcccccac cagatccacc tgggagagct gcacgcc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881 ctgcggcggc aggaagattt ttacccattc ctgaaggaca accgggaaaa gatcga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8941 atcctgacct tccgcatccc ctactacgtg ggccctctgg ccaggggaaa cagcaga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001 gcctggatga ccagaaagag cgaggaaacc atcaccccct ggaacttcga ggaagt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061 gacaagggcg cttccgccca gagcttcatc gagcggatga ccaacttcga taagaa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121 cccaacgaga aggtgctgcc caagcacagc ctgctgtacg agtacttcac cgtgtat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181 gagctgacca aagtgaaata cgtgaccgag ggaatgagaa agcccgcctt cctgagc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241 gagcagaaaa aggccatcgt ggacctgctg ttcaagacca accggaaagt gaccgt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301 cagctgaaag aggactactt caagaaaatc gagtgcttcg actccgtgga aatctcc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361 gtggaagatc ggttcaacgc ctccctgggc acataccacg atctgctgaa aattatc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421 gacaaggact tcctggacaa tgaggaaaac gaggacattc tggaagatat cgtgctg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481 ctgacactgt ttgaggacag agagatgatc gaggaacggc tgaaaaccta tgccca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541 ttcgacgaca aagtgatgaa gcagctgaag cggcggagat acaccggctg gggcag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601 agccggaagc tgatcaacgg catccgggac aagcagtccg gcaagacaat cctggat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661 ctgaagtccg acggcttcgc caacagaaac ttcatgcagc tgatccacga cgacag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721 acctttaaag aggacatcca gaaagcccag gtgtccggcc agggcgatag cctgcac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781 cacattgcca atctggccgg cagccccgcc attaagaagg gcatcctgca gacagt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841 gtggtggacg agctcgtgaa agtgatgggc cggcacaagc ccgagaacat cgtgatc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901 atggccagag agaaccagac cacccagaag ggacagaaga acagccgcga gagaat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 9961 cggatcgaag agggcatcaa agagctgggc agccagatcc tgaaagaaca ccccgtg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021 aacacccagc tgcagaacga gaagctgtac ctgtactacc tgcagaatgg gcgggat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081 tacgtggacc aggaactgga catcaaccgg ctgtccgact acgatgtgga ccatatc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141 cctcagagct ttctgaagga cgactccatc gacaacaagg tgctgaccag aagcgac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201 aaccggggca agagcgacaa cgtgccctcc gaagaggtcg tgaagaagat gaagaac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261 tggcggcagc tgctgaacgc caagctgatt acccagagaa agttcgacaa tctgacc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321 gccgagagag gcggcctgag cgaactggat aaggccggct tcatcaagag acagct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381 gaaacccggc agatcacaaa gcacgtggca cagatcctgg actcccggat gaacact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441 tacgacgaga atgacaagct gatccgggaa gtgaaagtga tcaccctgaa gtccaa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501 gtgtccgatt tccggaagga tttccagttt tacaaagtgc gcgagatcaa caactac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561 cacgcccacg acgcctacct gaacgccgtc gtgggaaccg ccctgatcaa aaagtacc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621 aagctggaaa gcgagttcgt gtacggcgac tacaaggtgt acgacgtgcg gaagat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681 gccaagagcg agcaggaaat cggcaaggct accgccaagt acttcttcta cagcaac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741 atgaactttt tcaagaccga gattaccctg gccaacggcg agatccggaa gcggcct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801 atcgagacaa acggcgaaac cggggagatc gtgtgggata agggccggga ttttgcca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861 gtgcggaaag tgctgagcat gccccaagtg aatatcgtga aaaagaccga ggtgcaga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921 ggcggcttca gcaaagagtc tatcctgccc aagaggaaca gcgataagct gatcgcc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0981 aagaaggact gggaccctaa gaagtacggc ggcttcgaca gccccaccgt ggcctat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041 gtgctggtgg tggccaaagt ggaaaagggc aagtccaaga aactgaagag tgtgaaa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11101 ctgctgggga tcaccatcat ggaaagaagc agcttcgaga agaatcccat cgacttt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161 gaagccaagg gctacaaaga agtgaaaaag gacctgatca tcaagctgcc taagtact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221 ctgttcgagc tggaaaacgg ccggaagaga atgctggcct ctgccggcga actgca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281 ggaaacgaac tggccctgcc ctccaaatat gtgaacttcc tgtacctggc cagccact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341 gagaagctga agggctcccc cgaggataat gagcagaaac agctgtttgt ggaacagc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401 aagcactacc tggacgagat catcgagcag atcagcgagt tctccaagag agtgat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461 gccgacgcta atctggacaa agtgctgtcc gcctacaaca agcaccggga taagccc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521 agagagcagg ccgagaatat catccacctg tttaccctga ccaatctggg agcccct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581 gccttcaagt actttgacac caccatcgac cggaagaggt acaccagcac caaagagg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641 ctggacgcca ccctgatcca ccagagcatc accggcctgt acgagacacg gatcgac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701 tctcagctgg gaggcgacaa aaggccggcg gccacgaaaa aggccggcca ggcaaaa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761 aaaaagtaat taattaagag gacggcgaga agtaatcata tgtccgcatt ttgcgca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821 caggcgctta gacaatttgc gcgtaagcac attcgaaatg tgcaaagctg aaagcag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881 tttcgccagc ccgagttcag cgaaacggat tccttccaag tgtttgcatt cctggcgg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1941 tattcctccc aaaatgcact caccctgcgt gcagtgccaa atcgtgagtt tcctaat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001 ttcatattgt ttattaccta ccaactaaag ttgttgttat atattgcgtt ttacgtac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061 caaataagtt cgtattcaga aatatttgcg ataagagaga actcatttgc gatgaatc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121 attgtattta gctaagtgcc ttgataagta agcggaacag caggaatatg acactcct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181 ggaaatacat gtaagcgtct gtgaattaga tatatataca cgcaaccaaa tggtcca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241 ttgatttaag cactgcctgt tgtcgaacat tgctataagc aaaataaaga agcattc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301 aatctaaaat ttcttcaaag tgacttcaat gatgatctct aggctatagt gaaagct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361 agcttattcg acaatgcaag ggaaagtgac gcacgtgtgt cgtatgggac cgcgcgca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421 tattctctca gctaattccc ctaatcatta gtaattgacg gcacgatttc tgcttct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481 ttccttttac tttggagctt ttcatcaata aaaccagtac catggccgta cgctcaa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541 aaaagcattc acaaaaaccc gcgttcctcg tgtgatttgt gggtgagtgg cgccatct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601 tagagaatag ctgtactaca tctcgtggac gaaggggtca gagaagttga aagagagc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661 gatcgactgc tatccaagct aggcgaggaa gggagatcgc tagagcaaaa gaaaaaa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721 aagcaaatat ctttttttat aacaaatcga cgttagcgaa atatgtttga atcgattt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781 cggttagaat tccctttggt tcgttcatta tgcgaggcgc gacgcAGCTG CAAACCA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841 TCGCCACGAT CGAGCTGAAG CACTGGCGCA AGTTCGACCG GTTCGTACCG TACGCTA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901 CGCTGCCCCA GCCAGCCCAG CGGCTGGAGG TGCTGCGTGT GCTGCTGAGC CAGATCG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2961 ACCGGGAGAA GAAGACTTCC CACAAATATC TGGTAAAGGC GGCACGGCAG TTTGACA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021 GCGAGCAGTT TATCGGCCGG GGCAAGGTGG ACCAGGCGGT CAAGAAGCAG CTGGAGGA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081 TGCGCGGGAA GTTTGCAACG TTTGCGAAGG GCAAGAACTA CCAGCACTAT CTGAGCGA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141 CGCGCAAGTC GTCCGGCTAG GCGTCGGCGA CGGTCTAAAA GTGATTCAAA GCCCCGTA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201 CGAGGAACCC CCGTACGTGT CGTGTAGCGC AAACCCTTCA CCATCATAGC ACAGTGAA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261 AAAGCAAGAA TAAAAATTAA AAAAAAAAAC AATTGTAATC GAAATATTGA GCAACAG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321 AGCAAAGCCT TTCCTTTGGA TCATCCGCAA TCGGCACGTT GCGAGTTGGG CGGCAGC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381 GCTTGTGCAA TCGCTGGACC CATGCTGGAC AAACAGATGA GCACACTGGC CTTCCCA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441 AGCTAATATT GACACTTCAT TCGAGCTGGA CCATTAATCA CGGCGTCTGT TTGCCTT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501 GCCAAGTATA ACTAGCACCA CGCACCGAAC AGACGGGCTC TAGTTTTGTT TCTCTT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561 TGAGCGTCAG TTAATTAAAA AAACAAACCT ATGGATCACA GCAGAGTGTG GTGCTGT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621 CTTAGCTTCA TCGCAATGGC CGTGCTGTGT AGCGCATCCA GTGCAGCATG CACGCT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681 GTCCCCGAAA CCATGATAAC GCGCCTGCTG CAAGCGGATC AGCCCGCCGG CGGCTGCGC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741 GCTGCTTGGG ATAGTCTACT GTCTCGGCTG GAGCAAATGC GCCACAATCT TACGGGC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801 AGCGAGCGCG AAACGACGAA CCCGGCACCA CCCGATGATA CCCGCACCAA CGCCCCCT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861 CAGCTGCTGC TGAACGAGCT GCAACGGAAA GGGAATCAAA CCCTGCTCCA GCTCGACA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921 GAAATGGCCA GCAAAGCACT GTACGAGCGC ATCGAGCTGG CCAAGGTGGT GCAGGAC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3981 GACCGCATCC AACAAGCGAT CGAAACGATG CGCACCGAGC AGCGAAACCA CCGGCAGC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041 CTGCTACTCC TCTACCTCGA TGCGGCGGAC CTACGACGAG CCCTGCACCA GTATAAGC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101 CTCGTCGCGC AGGGCGATCG CCACCTTCCC CAGCAGATAG TGAAGTTCGT GTACGCCG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161 CCACGGCACG AGAACCGCCG GCTCGAGAAC CTGCTCGACC TGGTGCGGCA GCTGCCG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221 CGCCAGGACC AGCGCACCCT GTACCAGCTG CTGCAGCCGG AAATTATGAA GCGCCCC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281 CAGAACCAGA GCACCCTCGC CATGCTGACA GCGCTCGAGA TGGGCCAGGT CGTGGAGG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341 AACGGCGAGC TGAAAAAGCA GCAGGACGCG ATGTACCAGC TGGTGCTGAA GCGCTGG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401 TTTCTGTGCC TCGCCGGCCA GTATCGCGAG ATAGTGCAGT TTGCCACGAA GCACCCG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461 CTGTTCGAGC AGATCGGGGC GAAGATCGCC ACGATTCATC CGAAGTACTG GTGGAAGT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521 AGCTTCACCC AGTTCGTGAC GTACCCGAAC CTGTTGCCGC TGCCCGAGCA GCGGCTGG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581 GCGTTCCGCA CCATCATGAA GCAGCTGAAG CAGCGCAATG GGAAGTTTTT CGCCGACCA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641 CTGGCGAAGC TGGCACCCCA GATCGAGCGC TGCGAGCAGT TTCTGCGGCA GCAGAAGAA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701 GAGCTGGAGT GGAAGGACGA GCTGGTGAAG CTGAAGGGAC AGTTTGCCGA CTTTGAC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lastRenderedPageBreak/>
        <w:t xml:space="preserve">    14761 ttatcATGGG TGAGGTGGAG TACGCGCCCG GGGAGCCCAA GGGCACGCCC TGGCACCC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821 AgcttATCCC CTATAGTGAG TCGTATTACA TGGTCATAGC TGTTTCCTGG CAGCTCTG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881 CCGTGTCTCA AAATCTCTGA TGTTACATTG CACAAGATAA AAATATATCA TCATGAACA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4941 TAAAACTGTC TGCTTACATA AACAGTAATA CAAGGGGTGT TATGAGCCAT ATTCAACG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001 AAACGTCGAG GCCGCGATTA AATTCCAACA TGGATGCTGA TTTATATGGG TATAAATG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061 CTCGCGATAA TGTCGGGCAA TCAGGTGCGA CAATCTATCG CTTGTATGGG AAGCCCG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121 CGCCAGAGTT GTTTCTGAAA CATGGCAAAG GTAGCGTTGC CAATGATGTT ACAGATGAG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181 TGGTCAGACT AAACTGGCTG ACGGAATTTA TGCCTCTTCC GACCATCAAG CATTTTATC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241 GTACTCCTGA TGATGCATGG TTACTCACCA CTGCGATCCC CGGAAAAACA GCATTCCA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301 TATTAGAAGA ATATCCTGAT TCAGGTGAAA ATATTGTTGA TGCGCTGGCA GTGTTCCTG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361 GCCGGTTGCA TTCGATTCCT GTTTGTAATT GTCCTTTTAA CAGCGATCGC GTATTTCG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421 TCGCTCAGGC GCAATCACGA ATGAATAACG GTTTGGTTGA TGCGAGTGAT TTTGATGA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481 AGCGTAATGG CTGGCCTGTT GAACAAGTCT GGAAAGAAAT GCATAAACTT TTGCCATT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541 CACCGGATTC AGTCGTCACT CATGGTGATT TCTCACTTGA TAACCTTATT TTTGACGA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601 GGAAATTAAT AGGTTGTATT GATGTTGGAC GAGTCGGAAT CGCAGACCGA TACCAG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661 TTGCCATCCT ATGGAACTGC CTCGGTGAGT TTTCTCCTTC ATTACAGAAA CGGCTTTT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721 AAAAATATGG TATTGATAAT CCTGATATGA ATAAATTGCA GTTTCATTTG ATGCTCGAT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781 AGTTTTTCTA ATCAGAATTG GTTAATTGGT TGTAACACTG GCAGAGCATT ACGCTGAC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841 GACGGGACGG CGCAAGCTCA TGACCAAAAT CCCTTAACGT GAGTTACGCG TCGTTCCA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901 GAGCGTCAGA CCCCGTAGAA AAGATCAAAG GATCTTCTTG AGATCCTTTT TTTCTGCGC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5961 TAATCTGCTG CTTGCAAACA AAAAAACCAC CGCTACCAGC GGTGGTTTGT TTGCCGGA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6021 AAGAGCTACC AACTCTTTTT CCGAAGGTAA CTGGCTTCAG CAGAGCGCAG ATACCAAA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6081 CTGTTCTTCT AGTGTAGCCG TAGTTAGGCC ACCACTTCAA GAACTCTGTA GCACCGCCTA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6141 CATACCTCGC TCTGCTAATC CTGTTACCAG TGGCTGCTGC CAGTGGCGAT AAGTCGTGT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6201 TTACCGGGTT GGACTCAAGA CGATAGTTAC CGGATAAGGC GCAGCGGTCG GGCTGAA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6261 GGGGTTCGTG CACACAGCCC AGCTTGGAGC GAACGACCTA CACCGAACTG AGATACCTAC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6321 AGCGTGAGCT ATGAGAAAGC GCCACGCTTC CCGAAGGGAG AAAGGCGGAC AGGTATCC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6381 TAAGCGGCAG GGTCGGAACA GGAGAGCGCA CGAGGGAGCT TCCAGGGGGA AACGCCTGG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6441 ATCTTTATAG TCCTGTCGGG TTTCGCCACC TCTGACTTGA GCGTCGATTT TTGTGATGC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6501 CGTCAGGGGG GCGGAGCCTA TGGAAAAACG CCAGCAACGC GGCCTTTTTA CGGTTCCTGG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 xml:space="preserve">    16561 CCTTTTGCTG GCCTTTTGCT CACATGTT</w:t>
      </w:r>
    </w:p>
    <w:p w:rsidR="00935D39" w:rsidRPr="00935D39" w:rsidRDefault="00935D39" w:rsidP="00935D39">
      <w:pPr>
        <w:rPr>
          <w:rFonts w:ascii="Courier New" w:hAnsi="Courier New" w:cs="Courier New"/>
          <w:sz w:val="20"/>
          <w:szCs w:val="20"/>
        </w:rPr>
      </w:pPr>
      <w:r w:rsidRPr="00935D39">
        <w:rPr>
          <w:rFonts w:ascii="Courier New" w:hAnsi="Courier New" w:cs="Courier New"/>
          <w:sz w:val="20"/>
          <w:szCs w:val="20"/>
        </w:rPr>
        <w:t>//</w:t>
      </w:r>
    </w:p>
    <w:p w:rsidR="00935D39" w:rsidRDefault="00935D39" w:rsidP="00935D39">
      <w:pPr>
        <w:rPr>
          <w:rFonts w:ascii="Courier New" w:hAnsi="Courier New" w:cs="Courier New"/>
          <w:sz w:val="20"/>
          <w:szCs w:val="20"/>
        </w:rPr>
      </w:pPr>
    </w:p>
    <w:p w:rsidR="0077780C" w:rsidRDefault="0077780C" w:rsidP="00935D39">
      <w:pPr>
        <w:rPr>
          <w:rFonts w:ascii="Courier New" w:hAnsi="Courier New" w:cs="Courier New"/>
          <w:sz w:val="20"/>
          <w:szCs w:val="20"/>
        </w:rPr>
      </w:pPr>
    </w:p>
    <w:p w:rsidR="0077780C" w:rsidRDefault="0077780C" w:rsidP="00935D39">
      <w:pPr>
        <w:rPr>
          <w:rFonts w:ascii="Courier New" w:hAnsi="Courier New" w:cs="Courier New"/>
          <w:sz w:val="20"/>
          <w:szCs w:val="20"/>
        </w:rPr>
      </w:pPr>
    </w:p>
    <w:p w:rsidR="0077780C" w:rsidRPr="0077780C" w:rsidRDefault="0077780C" w:rsidP="0077780C">
      <w:pPr>
        <w:spacing w:before="100" w:beforeAutospacing="1"/>
        <w:contextualSpacing/>
        <w:rPr>
          <w:rFonts w:ascii="Courier New" w:hAnsi="Courier New" w:cs="Courier New"/>
          <w:b/>
          <w:bCs/>
        </w:rPr>
      </w:pPr>
      <w:r w:rsidRPr="0077780C">
        <w:rPr>
          <w:rFonts w:ascii="Courier New" w:hAnsi="Courier New" w:cs="Courier New"/>
          <w:b/>
          <w:bCs/>
        </w:rPr>
        <w:t xml:space="preserve">Supplemental File 1E: </w:t>
      </w:r>
      <w:r w:rsidRPr="0077780C">
        <w:rPr>
          <w:rFonts w:ascii="Courier New" w:hAnsi="Courier New" w:cs="Courier New"/>
          <w:b/>
          <w:bCs/>
          <w:i/>
        </w:rPr>
        <w:t>SagGD</w:t>
      </w:r>
      <w:r w:rsidRPr="0077780C">
        <w:rPr>
          <w:rFonts w:ascii="Courier New" w:hAnsi="Courier New" w:cs="Courier New"/>
          <w:b/>
          <w:bCs/>
          <w:i/>
          <w:vertAlign w:val="superscript"/>
        </w:rPr>
        <w:t>vasa</w:t>
      </w:r>
    </w:p>
    <w:p w:rsidR="0077780C" w:rsidRDefault="0077780C" w:rsidP="00935D39">
      <w:pPr>
        <w:rPr>
          <w:rFonts w:ascii="Courier New" w:hAnsi="Courier New" w:cs="Courier New"/>
          <w:sz w:val="20"/>
          <w:szCs w:val="20"/>
        </w:rPr>
      </w:pPr>
    </w:p>
    <w:p w:rsidR="0077780C" w:rsidRDefault="0077780C" w:rsidP="00935D39">
      <w:pPr>
        <w:rPr>
          <w:rFonts w:ascii="Courier New" w:hAnsi="Courier New" w:cs="Courier New"/>
          <w:sz w:val="20"/>
          <w:szCs w:val="20"/>
        </w:rPr>
      </w:pPr>
    </w:p>
    <w:p w:rsid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LOCUS       </w:t>
      </w:r>
      <w:r w:rsidRPr="0077780C">
        <w:rPr>
          <w:rFonts w:ascii="Courier New" w:hAnsi="Courier New" w:cs="Courier New"/>
          <w:iCs/>
          <w:sz w:val="20"/>
          <w:szCs w:val="20"/>
        </w:rPr>
        <w:t>SagGDvasa</w:t>
      </w:r>
      <w:r w:rsidRPr="0077780C">
        <w:rPr>
          <w:rFonts w:ascii="Courier New" w:hAnsi="Courier New" w:cs="Courier New"/>
          <w:sz w:val="20"/>
          <w:szCs w:val="20"/>
        </w:rPr>
        <w:t xml:space="preserve">               17175 bp ds-DNA     circular 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>DEFINITION  synthetic circular DN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>ACCESSION   .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>VERSION     .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>KEYWORDS    .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>SOURCE      synthetic DNA constru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ORGANISM  synthetic DNA constru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>REFERENCE   1  (bases 1 to 17175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AUTHORS   .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TITLE     Direct Submission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JOURNAL   Exported Wednesday, Dec 14, 2022 from SnapGene 5.2.5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https://www.snapgene.com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>FEATURES             Location/Qualifiers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537..552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M13F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M13F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778..833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attB 1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attB 1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781..818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minimal attb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minimal attb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806..833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lastRenderedPageBreak/>
        <w:t xml:space="preserve">                     /label=EM1025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EM1025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843..2587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5' homology arm saglin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5' homology arm saglin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2088..2587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saglin ORF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saglin ORF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2621..3073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p609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p609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2621..2732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2733..2752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"linker EM661/662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Saglin gRNA 3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2753..3073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U6 promoter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U6 promoter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3074..3526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p610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p610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3074..3185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3186..3205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"linker EM663/664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Saglin gRNA2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3206..3526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U6 promoter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U6 promoter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3527..3979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p611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p611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3527..3634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gRNA template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gRNA template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3635..3658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"Linker EM665/666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Saglin gRNA1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3658..3979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U6 promoter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U6 promoter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3980..3995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EM723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EM723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4014..4049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Ag U6 terminator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from Ag U6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4014..4042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EM556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EM556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047..4110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tracer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tracer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050..4121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pX330 chimeric guide RNA scaffold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pX330 chimeric guide RNA scaffold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115..4121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CRISPR  end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lastRenderedPageBreak/>
        <w:t xml:space="preserve">                     /note="CRISPR  end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122..4145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Lp sgRNA1 EM1096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Lp gRNA3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146..4466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AGAP013557 U6 prom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AGAP013557 U6 prom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169..4176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-30 TATA like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-30 TATA like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198..4210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-65 conserved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-65 conserved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4471..4502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from Ag U6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from Ag U6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500..4563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tracer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tracer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503..4574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pX330 chimeric guide RNA scaffold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pX330 chimeric guide RNA scaffold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568..4574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CRISPR  end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CRISPR  end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4575..4598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Lp sgRNA2 EM1098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sgRNA2 EM1098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599..4919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AGAP013557 U6 prom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AGAP013557 U6 prom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622..4629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-30 TATA like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-30 TATA like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651..4663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-65 conserved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-65 conserved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4924..4955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Ag U6 terminator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from Ag U6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953..5016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tracer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tracer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4956..5027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pX330 chimeric guide RNA scaffold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pX330 chimeric guide RNA scaffold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5021..5027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CRISPR  end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CRISPR  end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5028..5051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Lp sgRNA3 EM1100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sgRNA3 EM1100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5052..5372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AGAP013557 U6 prom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AGAP013557 U6 prom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5075..5082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-30 TATA like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-30 TATA like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5104..5116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-65 conserved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-65 conserved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lastRenderedPageBreak/>
        <w:t xml:space="preserve">     misc_feature    5396..6619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3xP3 DsRedNLS sv40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3xP3 DsRedNLS sv40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6623..8856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vasa promoter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vasa promoter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8872..8940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3xFL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3xFLAG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8941..8991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NLS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NLS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8992..13092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Cas9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Cas9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13093..13140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NLS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NLS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13150..13376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SV40 term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SV40 term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13409..15349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Saglin 3' homology arm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Saglin 3' homology arm" 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15353..15408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attB2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attB2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15436..15454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M13R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M13R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misc_feature    complement(15480..15498)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label=pDONR-RP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note="pDONR-RP"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source          1..17175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             /dnas_title=“knock-in plasmid”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ORIGIN      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 1 ctttcctgcg ttatcccctg attctgtgga taaccgtatt accgcctttg agtgagc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 61 taccgctcgc cgcagccgaa cgaccgagcg cagcgagtca gtgagcgagg aagcggaa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121 gcgcccaata cgcaaaccgc ctctccccgc gcgttggccg attcattaat gcagctgg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181 cgacaggttt cccgactgga aagcgggcag tgagcgcaac gcaattaata cgcgtacc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241 tagccaggaa gagtttgtag aaacgcaaaa aggccatccg tcaggatggc cttctgctt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301 gtttgatgcc tggcagttta tggcgggcgt cctgcccgcc accctccggg ccgttgc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361 acaacgttca aatccgctcc cggcggattt gtcctactca ggagagcgtt caccgac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421 caacagataa aacgaaaggc ccagtcttcc gactgagcct ttcgttttat ttgatgc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481 gcagttccct actctcgcgt taacgctagc atggatgttt tcccagtcac gacgttgt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541 aacgacggcc agtcttaagc tcgggcccct acaggtcact aataccatct aagtagt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601 ttcatagtga ctggatatgt tgtgttttac agtattatgt agtctgtttt ttatgca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661 tctaatttaa tatattgata tttatatcat tttacgtttc tcgttcaact tttctata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721 aagttggtac cgggcccccc gctagcgtcg acggtatcga taagcttgat cggatcct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781 gggtgccagg gcgtgccctt gggctccccg ggcgcgtact ccacctcacc cataggc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841 ataacacact ggcacgacga tcatcccttt ctgctcgaaa cggtcgcgaa ggcgtacg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901 ccgctcaagg ccgcgctgga gtcggagcag gatgcgcatc gaagccttcg gctggtgc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 961 gagctgcagc gcaagcagct catctacagc atcgaggcgg gccggctcga ggacgccc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021 atcctgcaca tgacgctcaa gggccagtgg aagccggacc aaatcgtgtc ggccatcc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081 gacggctacc acgtcaaccc gacgatcatg gagcatctgc tcgagttcgt ccgcgcca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141 ccggtgcgga aggagcgggc cgcctactac aaagcgatcg ggccggtcat tcgcaac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201 aagctgaccc tgacgtacgt gacgctcctg ttcgcgggcg atgcgaccgg cgtgttt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261 acgcgaaagg atcgcgacga ctacatctcg caaccgctca ccgtgttcgt gcacatg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321 cgctggcagc tggcgaacct cgagttcgag ttccacctgt cgctggcgga gcgcttcc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381 cgctactact cgctgcacat cgagcaaatc ttcttctttg cgcccccgca ctggcag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441 gcggagaagc gccggctgtt cgagatcgcg agcctgttca aggcgaaggg gcaccggt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lastRenderedPageBreak/>
        <w:t xml:space="preserve">     1501 gcggcgatcg agcagctgct gaagtgggcg caccagtacg caccgatgcg cggtggc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561 gcccacctgg aggaaatact gcccacgctg gcgctcgaaa cggagaagct gcggcgca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621 gtcgagcaga cgggcaagag ctcagcggag ctggtgcggc tcaagaagct ggaggaa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681 ttcgtaagca aaaaggatcg ctggaacacg aacacctacc gcacgtacct gcacatga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741 aagacgaagg gtaagttcgg ccagcatagg atggaaatgg agcgcaaggg ttaaatag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801 ggaatggcac atgcgaggcg atggatgaaa tacaagtcgt ttggtgagcg gagtcacc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861 gcaagcataa ctttcatgcg tacaatgtgt atgatcactg atgacaaagc gcttgggt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921 ggcgcttgct gctgaagcgt ggctgacaaa tggggggggg gcttgaacaa atatttgc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1981 acacgataat gctcttgttt gccatgcgct gacggaagac aaatcgctgc aagcgacg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041 tcaaacctgc tcaaaccagg gaaggtttgc ataaggttca cttataaatg agcgttcg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101 gctactcggg cgttcaagtc atctcgagca ggaagcaccg cagcatgtca cgtttgcc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161 ctgtactgtt gctcttagcg agcgccgcag tcctcgcggc tggcggccag gaagcaac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221 aagacccgtt cgcggacgaa accgaccagt gccagatcag cgttagtgcc gagacga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281 aatccctcca cggcgggtcg atgcagcccg acggcacgtg cgacaacctg tgggaaag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341 ttctatctca gtttcaccaa gtcagggaaa acctgaccgc gtgccaggag cgggcagc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401 ccggaccagc gcccgatcct tccagccagt tctgtcagca gctgctggac gatgcgca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461 ggcagatgga gcaggagcat cgccagtacg ccgccaccct ggaggagcag ctgcacgc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521 cgcagcagga aacccagcag gagcaggaga tgaagaaggc gctgcagaag cagctcga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581 cgctcacgta agcgtcgacg gtatcgataa gcttgatcgg atccgatgaa aataaga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641 acatttgaca aaaaaagcac cgactcggtg ccactttttc aagttgataa cggactag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701 ttattttaac ttgctatttc tagctctaaa accctgcttg aagttaccgt tcaaggac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761 ggggaaaaaa ggttgtatat atactttgcg ctttcaatcc ttgctctagc gatgcat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821 ggatattcaa gaaggatttt ttgcctgagt gtgactgtta taaggttttg atcctgccg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881 aactcacgct aatgtgatgt ttcataaact tttcaacatt tcttgtattg cttcatct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2941 tttttaatca aaagttacta ttcattgtaa tacgttgaaa tatcaaaaaa gaataaac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001 ttttcctatg attaattcaa aaacagagtt ttctagaata accaagagcc aaaccgc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061 agtgtatatg tggggaagat gaaaataaga aaaacatttg acaaaaaaag caccgact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121 gtgccacttt ttcaagttga taacggacta gccttatttt aacttgctat ttctagct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181 aaaaccaacg cgctgtacat cgatcaagga cgaggggaaa aaaggttgta tatatact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241 gcgctttcaa tccttgctct agcgatgcat aaaggatatt caagaaggat tttttgc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301 agtgtgactg ttataaggtt ttgatcctgc cgtaactcac gctaatgtga tgtttcat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361 acttttcaac atttcttgta ttgcttcatc tcttttttaa tcaaaagtta ctattcat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421 taatacgttg aaatatcaaa aaagaataaa cagttttcct atgattaatt caaaaaca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481 gttttctaga ataaccaaga gccaaaccgc ttcagtgtat atgtggagag gatgaaaat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541 agaaaaacat ttgacaaaaa aagcaccgac tcggtgccac tttttcaagt tgataacg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601 ctagccttat tttaacttgc tatttctagc tctaaaacct cgtactacaa cctgatgc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661 ggacgagggg aaaaaaggtt gtatatatac tttgcgcttt caatccttgc tctagcga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721 cataaaggat attcaagaag gattttttgc ctgagtgtga ctgttataag gttttgat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781 tgccgtaact cacgctaatg tgatgtttca taaacttttc aacatttctt gtattgc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841 atctcttttt taatcaaaag ttactattca ttgtaatacg ttgaaatatc aaaaaaga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901 aaacagtttt cctatgatta attcaaaaac agagttttct agaataacca agagccaa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3961 cgcttcagtg tatatgtgga acacactggc acgacatcga taagcttgat cggatccg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021 gaaaataaga aaaacatttg acaaaaaaag caccgactcg gtgccacttt ttcaagt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081 taacggacta gccttatttt aacttgctat ttctagctct aaaacggtgt cgctagtg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141 gattcaagga cgaggggaaa aaaggttgta tatatacttt gcgctttcaa tccttgct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201 agcgatgcat aaaggatatt caagaaggat tttttgcctg agtgtgactg ttataagg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261 ttgatcctgc cgtaactcac gctaatgtga tgtttcataa acttttcaac atttcttgt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321 ttgcttcatc tcttttttaa tcaaaagtta ctattcattg taatacgttg aaatatc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381 aaagaataaa cagttttcct atgattaatt caaaaacaga gttttctaga ataaccaa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441 gccaaaccgc ttcagtgtat atgtggggaa gatgaaaata agaaaaacat ttgacaa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501 aagcaccgac tcggtgccac tttttcaagt tgataacgga ctagccttat tttaactt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561 tatttctagc tctaaaactc cctgacgata tttcacgcaa ggacgagggg aaaaaagg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621 gtatatatac tttgcgcttt caatccttgc tctagcgatg cataaaggat attcaag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681 gattttttgc ctgagtgtga ctgttataag gttttgatcc tgccgtaact cacgctaa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741 tgatgtttca taaacttttc aacatttctt gtattgcttc atctcttttt taatcaa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801 ttactattca ttgtaatacg ttgaaatatc aaaaaagaat aaacagtttt cctatgatt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861 attcaaaaac agagttttct agaataacca agagccaaac cgcttcagtg tatatgtg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921 gaggatgaaa ataagaaaaa catttgacaa aaaaagcacc gactcggtgc cacttttt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4981 agttgataac ggactagcct tattttaact tgctatttct agctctaaaa cccgagga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041 cacatcgttc caaggacgag gggaaaaaag gttgtatata tactttgcgc tttcaatc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101 tgctctagcg atgcataaag gatattcaag aaggattttt tgcctgagtg tgactgtt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lastRenderedPageBreak/>
        <w:t xml:space="preserve">     5161 aaggttttga tcctgccgta actcacgcta atgtgatgtt tcataaactt ttcaacat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221 cttgtattgc ttcatctctt ttttaatcaa aagttactat tcattgtaat acgttgaa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281 atcaaaaaag aataaacagt tttcctatga ttaattcaaa aacagagttt tctagaat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341 ccaagagcca aaccgcttca gtgtatatgt ggataaaccc acatcgttcc gtatctaa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401 caattagaga ctaattcaat tagagctaat tcaattagga tccaagctta tcgatttc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461 accctcgacc gccggagtat aaatagaggc gcttcgtcta cggagcgaca attcaatt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521 aacaagcaaa gtgaacacgt cgctaagcga aagctaagca aataaacaag cgcagctg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581 caagctaaac aatcggggta ccgctagagt cgacggtacc gcgggcccgg gatccacc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641 tcgccaccat ggcctcctcc gagaacgtca tcaccgagtt catgcgcttc aaggtgcg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701 tggagggcac cgtgaacggc cacgagttcg agatcgaggg cgagggcgag ggccgccc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761 acgagggcca caacaccgtg aagctgaagg tgaccaaggg cggccccctg cccttcgc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821 gggacatcct gtccccccag ttccagtacg gctccaaggt gtacgtgaag caccccgc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881 acatccccga ctacaagaag ctgtccttcc ccgagggctt caagtgggag cgcgtga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5941 acttcgagga cggcggcgtg gcgaccgtga cccaggactc ctccctgcag gacggctg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001 tcatctacaa ggtgaagttc atcggcgtga acttcccctc cgacggcccc gtgatgca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061 agaagaccat gggctgggag gcctccaccg agcgcctgta cccccgcgac ggcgtgc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121 agggcgagac gcacaaggcc ctgaagctga aggacggcgg ccactacctg gtggagtt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181 agtccatcta catggccaag aagcccgtgc agctgcccgg ctactactac gtggacgc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241 agctggacat cacctcccac aacgaggact acaccatcgt ggagcagtac gagcgcac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301 agggccgcca ccacctgttc ctgagatctc gacccaagaa aaagcggaag gtggagga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361 cgtaagatcc accggatcta gataactgat cataatcagc cataccacat ttgtagagg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421 tttacttgct ttaaaaaacc tcccacacct ccccctgaac ctgaaacata aaatgaat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481 aattgttgtt gttaacttgt ttattgcagc ttataatggt tacaaataaa gcaatagc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541 cacaaatttc acaaataaag catttttttc actgcattct agttgtggtt tgtccaaa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601 catcaatgta tcttattatc cgatcccgat gtagaacgcg agcaaattct tttccttc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661 tgacagcagc agctacagtg ggaagccgaa cgtcagacgt gtttgacatg ccgaactg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721 cgggaaaatt acagcgtgcg ctttgttttc aagcaaatca caactcgctg caaacaaa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781 cgttgagaaa ttgattgttt tataatttgt attgtatttt atttgttata ataaact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841 aagacatact ttttgcatat tttatacata aaaacataca tgcagcatta taaaacac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901 ataaaccctc cctgtagagt cccgtatcga aatcttccat cctagttgca cagtacga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6961 gacgagtagg ccgtgtccgt gcaaattcca gcttttagca gtcttttgct cggagcac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021 gcggcgagtc ggaggtttct gctgaggtgc ttagcgctaa attagccaat tgcttttg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081 agtgaaataa ccagccgaat agtacttcaa aactcaggta agtgaactag ttttatag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141 caaatgtttg tttgttagaa gttagtgaag tgtttgtgaa aaaaatctct catttcgg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201 aaactaacgt aactgatttc aaattgaatt attgttttgt gatgttatat tatttcat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261 agttgattag tattttctta gttatgttca aaatacagtt aaattaaatt tcatttca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321 tactcataaa ataatctctt ggcttattta atttttctcg aattcgcttg tattgttc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381 tagcacgcgc cattcgccct ttgtttcatt ttgtacctgc tcccactaac acactggc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441 tgcgaaacaa aagccttcgc acgcgttgct ggtattagag tgtgtgcgtg tgtgtgt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501 gcgctctgtc aaaatcggct gttgccgccg gtaccgaaat tgcctgttcg cacgctg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561 gtaaacattc cgtggtgtgt atcgtgtgtt gtgcatgttg cgcgcctccc cccttttg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621 agcaggctgc cgtggctgcc gtggtgtgtg gcgcagttga gtttttggat taattttct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681 aggaaatggc acgagaagag cggtggcagt gtgttggttt gctctgtccc ttccttt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741 tgtgaagtgt tcttacagca cagcacgtat ccaccaccgc acacagagca ggcaagg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801 tggaagtgaa caagtgtgct gcgcatgcat gtgtgtgggg ggcattttag ctgagatcg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861 cgttatttga gaagcggtat aggggccagt cggtgtcgac gtacggaagc ggtttagt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921 taatccaagc gtatcccgtc gtggagtggt tgtgtggctc tgtgtgctct catatcag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7981 ccagagtgag gttagtagaa tcacagtcct tggccttttt cgttacaaga tatccag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041 gatggcgtta tttccacagc ttaccatggt gctcttgttt gctcgaatca ggggaga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101 acagtttcgt gtttcatgaa ccgcagttgg cactggagcg gattcaaaag tcttcgat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161 gcaatagata agagagtcgt tggggcatag ttgggaagcc tttccgagat gtggagt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221 cgagaggaga aatggtgctt tcgtgcacgt tccgggacag cgggccccgc gaagagca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281 tcgttgtcgt tcatccggca ataattgatg cgaaaagcgc gcgcgccact ggcttagc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341 agtgtacaca gtgatattca cctacacaca cagaggcaca cgccttcaca cgcgcgcg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401 cttcaaaggc tacttcggtg gcggtgtgtg aggtcgcttg caatggacaa tgaaaat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461 gctggaaaat accatcgtct ctttaggttg caatgggtgc gggtagagcg gtggtcgt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521 atattggtgg tgtagtgtgt gtgtgtgtgt gtgtgtgtgt gtgtgtgtgt gtgtgtgtg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581 gtgtgtgtgt gtgtgtgtgt gtgtgtgtgt gtgtgtgtgt gtgtgtgtgt gcaacggc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641 ttattttttg taatatttcg accatctttc tttctctctc tccacgtgct gctgctgt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701 ctgctgctgc tgcattgcat gttccactat tcctctcggt ttgtgcctgc ggacgcca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761 gctagtcgaa agagagtcgc cgttagtcgc gcttcgagca acggacacgt tttttggt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lastRenderedPageBreak/>
        <w:t xml:space="preserve">     8821 aaaccaacag cttttttcat cttcgggaga cacacagatc ccggtgccac catggact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881 aaggaccacg acggagacta caaggatcat gatattgatt acaaagacga tgacgat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8941 atggccccaa agaagaagcg gaaggtcggt atccacggag tcccagcagc cgacaag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001 tacagcatcg gcctggacat cggcaccaac tctgtgggct gggccgtgat caccgacg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061 tacaaggtgc ccagcaagaa attcaaggtg ctgggcaaca ccgaccggca cagcatc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121 aagaacctga tcggagccct gctgttcgac agcggcgaaa cagccgaggc cacccgg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181 aagagaaccg ccagaagaag atacaccaga cggaagaacc ggatctgcta tctgcaag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241 atcttcagca acgagatggc caaggtggac gacagcttct tccacagact ggaagagt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301 ttcctggtgg aagaggataa gaagcacgag cggcacccca tcttcggcaa catcgtg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361 gaggtggcct accacgagaa gtaccccacc atctaccacc tgagaaagaa actggtg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421 agcaccgaca aggccgacct gcggctgatc tatctggccc tggcccacat gatcaag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481 cggggccact tcctgatcga gggcgacctg aaccccgaca acagcgacgt ggacaag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541 ttcatccagc tggtgcagac ctacaaccag ctgttcgagg aaaaccccat caacgcca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601 ggcgtggacg ccaaggccat cctgtctgcc agactgagca agagcagacg gctggaaa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661 ctgatcgccc agctgcccgg cgagaagaag aatggcctgt tcggaaacct gattgcc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721 agcctgggcc tgacccccaa cttcaagagc aacttcgacc tggccgagga tgccaaa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781 cagctgagca aggacaccta cgacgacgac ctggacaacc tgctggccca gatcggc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841 cagtacgccg acctgtttct ggccgccaag aacctgtccg acgccatcct gctgagc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901 atcctgagag tgaacaccga gatcaccaag gcccccctga gcgcctctat gatcaaga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 9961 tacgacgagc accaccagga cctgaccctg ctgaaagctc tcgtgcggca gcagctgc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021 gagaagtaca aagagatttt cttcgaccag agcaagaacg gctacgccgg ctacatt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081 ggcggagcca gccaggaaga gttctacaag ttcatcaagc ccatcctgga aaagatg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141 ggcaccgagg aactgctcgt gaagctgaac agagaggacc tgctgcggaa gcagcgga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201 ttcgacaacg gcagcatccc ccaccagatc cacctgggag agctgcacgc cattctgc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261 cggcaggaag atttttaccc attcctgaag gacaaccggg aaaagatcga gaagatc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321 accttccgca tcccctacta cgtgggccct ctggccaggg gaaacagcag attcgcct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381 atgaccagaa agagcgagga aaccatcacc ccctggaact tcgaggaagt ggtggac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441 ggcgcttccg cccagagctt catcgagcgg atgaccaact tcgataagaa cctgccca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501 gagaaggtgc tgcccaagca cagcctgctg tacgagtact tcaccgtgta taacgag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561 accaaagtga aatacgtgac cgagggaatg agaaagcccg ccttcctgag cggcgagc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621 aaaaaggcca tcgtggacct gctgttcaag accaaccgga aagtgaccgt gaagcag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681 aaagaggact acttcaagaa aatcgagtgc ttcgactccg tggaaatctc cggcgtgg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741 gatcggttca acgcctccct gggcacatac cacgatctgc tgaaaattat caaggac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801 gacttcctgg acaatgagga aaacgaggac attctggaag atatcgtgct gaccctga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861 ctgtttgagg acagagagat gatcgaggaa cggctgaaaa cctatgccca cctgttc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921 gacaaagtga tgaagcagct gaagcggcgg agatacaccg gctggggcag gctgagcc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0981 aagctgatca acggcatccg ggacaagcag tccggcaaga caatcctgga tttcctg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041 tccgacggct tcgccaacag aaacttcatg cagctgatcc acgacgacag cctgacct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101 aaagaggaca tccagaaagc ccaggtgtcc ggccagggcg atagcctgca cgagcaca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161 gccaatctgg ccggcagccc cgccattaag aagggcatcc tgcagacagt gaaggtgg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221 gacgagctcg tgaaagtgat gggccggcac aagcccgaga acatcgtgat cgaaatgg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281 agagagaacc agaccaccca gaagggacag aagaacagcc gcgagagaat gaagcgga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341 gaagagggca tcaaagagct gggcagccag atcctgaaag aacaccccgt ggaaaaca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401 cagctgcaga acgagaagct gtacctgtac tacctgcaga atgggcggga tatgtacg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461 gaccaggaac tggacatcaa ccggctgtcc gactacgatg tggaccatat cgtgcctc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521 agctttctga aggacgactc catcgacaac aaggtgctga ccagaagcga caagaacc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581 ggcaagagcg acaacgtgcc ctccgaagag gtcgtgaaga agatgaagaa ctactggc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641 cagctgctga acgccaagct gattacccag agaaagttcg acaatctgac caaggccg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701 agaggcggcc tgagcgaact ggataaggcc ggcttcatca agagacagct ggtggaaa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761 cggcagatca caaagcacgt ggcacagatc ctggactccc ggatgaacac taagtac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821 gagaatgaca agctgatccg ggaagtgaaa gtgatcaccc tgaagtccaa gctggtgt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881 gatttccgga aggatttcca gttttacaaa gtgcgcgaga tcaacaacta ccaccacg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1941 cacgacgcct acctgaacgc cgtcgtggga accgccctga tcaaaaagta ccctaag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001 gaaagcgagt tcgtgtacgg cgactacaag gtgtacgacg tgcggaagat gatcgcc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061 agcgagcagg aaatcggcaa ggctaccgcc aagtacttct tctacagcaa catcatga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121 tttttcaaga ccgagattac cctggccaac ggcgagatcc ggaagcggcc tctgatcg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181 acaaacggcg aaaccgggga gatcgtgtgg gataagggcc gggattttgc caccgtgc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241 aaagtgctga gcatgcccca agtgaatatc gtgaaaaaga ccgaggtgca gacaggcg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301 ttcagcaaag agtctatcct gcccaagagg aacagcgata agctgatcgc cagaaag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361 gactgggacc ctaagaagta cggcggcttc gacagcccca ccgtggccta ttctgtg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421 gtggtggcca aagtggaaaa gggcaagtcc aagaaactga agagtgtgaa agagctg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lastRenderedPageBreak/>
        <w:t xml:space="preserve">    12481 gggatcacca tcatggaaag aagcagcttc gagaagaatc ccatcgactt tctggaag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541 aagggctaca aagaagtgaa aaaggacctg atcatcaagc tgcctaagta ctccctg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601 gagctggaaa acggccggaa gagaatgctg gcctctgccg gcgaactgca gaagggaa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661 gaactggccc tgccctccaa atatgtgaac ttcctgtacc tggccagcca ctatgag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721 ctgaagggct cccccgagga taatgagcag aaacagctgt ttgtggaaca gcacaagc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781 tacctggacg agatcatcga gcagatcagc gagttctcca agagagtgat cctggcc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841 gctaatctgg acaaagtgct gtccgcctac aacaagcacc gggataagcc catcagag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901 caggccgaga atatcatcca cctgtttacc ctgaccaatc tgggagcccc tgccgcc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2961 aagtactttg acaccaccat cgaccggaag aggtacacca gcaccaaaga ggtgctg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021 gccaccctga tccaccagag catcaccggc ctgtacgaga cacggatcga cctgtctc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081 ctgggaggcg acaaaaggcc ggcggccacg aaaaaggccg gccaggcaaa aaagaaaaa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141 taagaattct agacataatc agccatacca catttgtaga ggttttactt gctttaa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201 acctcccaca cctccccctg aacctgaaac ataaaatgaa tgcaattgtt gttgttaa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261 tgtttattgc agcttataat ggttacaaat aaagcaatag catcacaaat ttcacaaat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321 aagcattttt cttcactgca ttctagttgt ggtttgtcca aactcatcaa tgtatctc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381 cgatgtaggt cacagtctcg aagccgcgac gcagctgcaa accagcctcg ccacgatc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441 gctgaagcac tggcgcaagt tcgaccggtt cgtaccgtac gctaacgcgc tgccccag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501 agcccagcgg ctggaggtgc tgcgtgtgct gctgagccag atcggcgacc gggagaag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561 gacttcccac aaatatctgg taaaggcggc acggcagttt gacatttgcg agcagttt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621 cggccggggc aaggtggacc aggcggtcaa gaagcagctg gaggaactgc gcgggaag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681 tgcaacgttt gcgaagggca agaactacca gcactatctg agcgagtcgc gcaagtcg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741 cggctaggcg tcggcgacgg tctaaaagtg attcaaagcc ccgtaggcga ggaacccc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801 tacgtgtcgt gtagcgcaaa cccttcacca tcatagcaca gtgaaataaa gcaagaat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861 aaattaaaaa aaaaaacaat tgtaatcgaa atattgagca acagcaaagc aaagcct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921 ctttggatca tccgcaatcg gcacgttgcg agttgggcgg cagcgttgct tgtgcaat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3981 ctggacccat gctggacaaa cagatgagca cactggcctt cccagccagc taatattg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041 acttcattcg agctggacca ttaatcacgg cgtctgtttg cctttgggcc aagtataa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101 agcaccacgc accgaacaga cgggctctag ttttgtttct cttgctgtga gcgtcagtt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161 attaaaaaaa caaacctatg gatcacagca gagtgtggtg ctgtctgctt agcttcat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221 caatggccgt gctgtgtagc gcatccagtg cagcatgcac gctccaggtc cccgaaac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281 tgataacgcg cctgctgcaa gcggatcagc ccgccggcgg ctgcgcagct gcttgggat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341 gtctactgtc tcggctggag caaatgcgcc acaatcttac gggctgcagc gagcgcg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401 cgacgaaccc ggcaccaccc gatgataccc gcaccaacgc cccctgtcag ctgctgc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461 acgagctgca acggaaaggg aatcaaaccc tgctccagct cgacaaagaa atggccag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521 aagcactgta cgagcgcatc gagctggcca aggtggtgca ggaccaggac cgcatcca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581 aagcgatcga aacgatgcgc accgagcagc gaaaccaccg gcagcagctg ctactcct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641 acctcgatgc ggcggaccta cgacgagccc tgcaccagta taagctgctc gtcgcgca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701 gcgatcgcca ccttccccag cagatagtga agttcgtgta cgccgcccca cggcacga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761 accgccggct cgagaacctg ctcgacctgg tgcggcagct gccggcgcgc caggacca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821 gcaccctgta ccagctgctg cagccggaaa ttatgaagcg ccccacgcag aaccagag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881 ccctcgccat gctgacagcg ctcgagatgg gccaggtcgt ggaggggaac ggcgagc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4941 aaaagcagca ggacgcgatg taccagctgg tgctgaagcg ctggatgttt ctgtgcct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001 ccggccagta tcgcgagata gtgcagtttg ccacgaagca cccgcgcctg ttcgagca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061 tcggggcgaa gatcgccacg attcatccga agtactggtg gaagtttagc ttcacccag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121 tcgtgacgta cccgaacctg ttgccgctgc ccgagcagcg gctggaagcg ttccgcac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181 tcatgaagca gctgaagcag cgcaatggga agtttttcgc cgaccatctg gcgaagct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241 caccccagat cgagcgctgc gagcagtttc tgcggcagca gaagaaggag ctggagtg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301 aggacgagct ggtgaagctg aagggacagt ttgccgactt tgaccgctta tcatggg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361 ggtggagtac gcgcccgggg agcccaaggg cacgccctgg cacccgcagc ttatcccct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421 tagtgagtcg tattacatgg tcatagctgt ttcctggcag ctctggcccg tgtctca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481 tctctgatgt tacattgcac aagataaaaa tatatcatca tgaacaataa aactgtct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541 ttacataaac agtaatacaa ggggtgttat gagccatatt caacgggaaa cgtcgagg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601 gcgattaaat tccaacatgg atgctgattt atatgggtat aaatgggctc gcgataatg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661 cgggcaatca ggtgcgacaa tctatcgctt gtatgggaag cccgatgcgc cagagttg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721 tctgaaacat ggcaaaggta gcgttgccaa tgatgttaca gatgagatgg tcagactaa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781 ctggctgacg gaatttatgc ctcttccgac catcaagcat tttatccgta ctcctgat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841 tgcatggtta ctcaccactg cgatccccgg aaaaacagca ttccaggtat tagaagaat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901 tcctgattca ggtgaaaata ttgttgatgc gctggcagtg ttcctgcgcc ggttgcat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5961 gattcctgtt tgtaattgtc cttttaacag cgatcgcgta tttcgtctcg ctcaggcgc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021 atcacgaatg aataacggtt tggttgatgc gagtgatttt gatgacgagc gtaatggc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081 gcctgttgaa caagtctgga aagaaatgca taaacttttg ccattctcac cggattcag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lastRenderedPageBreak/>
        <w:t xml:space="preserve">    16141 cgtcactcat ggtgatttct cacttgataa ccttattttt gacgagggga aattaatag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201 ttgtattgat gttggacgag tcggaatcgc agaccgatac caggatcttg ccatccta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261 gaactgcctc ggtgagtttt ctccttcatt acagaaacgg ctttttcaaa aatatggta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321 tgataatcct gatatgaata aattgcagtt tcatttgatg ctcgatgagt ttttctaat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381 agaattggtt aattggttgt aacactggca gagcattacg ctgacttgac gggacggcg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441 aagctcatga ccaaaatccc ttaacgtgag ttacgcgtcg ttccactgag cgtcagac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501 cgtagaaaag atcaaaggat cttcttgaga tccttttttt ctgcgcgtaa tctgctgc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561 gcaaacaaaa aaaccaccgc taccagcggt ggtttgtttg ccggatcaag agctacca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621 tctttttccg aaggtaactg gcttcagcag agcgcagata ccaaatactg ttcttctag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681 gtagccgtag ttaggccacc acttcaagaa ctctgtagca ccgcctacat acctcgctc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741 gctaatcctg ttaccagtgg ctgctgccag tggcgataag tcgtgtctta ccgggttgga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801 ctcaagacga tagttaccgg ataaggcgca gcggtcgggc tgaacggggg gttcgtgca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861 acagcccagc ttggagcgaa cgacctacac cgaactgaga tacctacagc gtgagctat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921 agaaagcgcc acgcttcccg aagggagaaa ggcggacagg tatccggtaa gcggcaggg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6981 cggaacagga gagcgcacga gggagcttcc agggggaaac gcctggtatc tttatagt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7041 tgtcgggttt cgccacctct gacttgagcg tcgatttttg tgatgctcgt caggggggcg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7101 gagcctatgg aaaaacgcca gcaacgcggc ctttttacgg ttcctggcct tttgctggcc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 xml:space="preserve">    17161 ttttgctcac atgtt</w:t>
      </w:r>
    </w:p>
    <w:p w:rsidR="0077780C" w:rsidRPr="0077780C" w:rsidRDefault="0077780C" w:rsidP="0077780C">
      <w:pPr>
        <w:rPr>
          <w:rFonts w:ascii="Courier New" w:hAnsi="Courier New" w:cs="Courier New"/>
          <w:sz w:val="20"/>
          <w:szCs w:val="20"/>
        </w:rPr>
      </w:pPr>
      <w:r w:rsidRPr="0077780C">
        <w:rPr>
          <w:rFonts w:ascii="Courier New" w:hAnsi="Courier New" w:cs="Courier New"/>
          <w:sz w:val="20"/>
          <w:szCs w:val="20"/>
        </w:rPr>
        <w:t>//</w:t>
      </w:r>
    </w:p>
    <w:p w:rsidR="0077780C" w:rsidRPr="00935D39" w:rsidRDefault="0077780C" w:rsidP="00935D39">
      <w:pPr>
        <w:rPr>
          <w:rFonts w:ascii="Courier New" w:hAnsi="Courier New" w:cs="Courier New"/>
          <w:sz w:val="20"/>
          <w:szCs w:val="20"/>
        </w:rPr>
      </w:pPr>
    </w:p>
    <w:sectPr w:rsidR="0077780C" w:rsidRPr="00935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D39"/>
    <w:rsid w:val="0077780C"/>
    <w:rsid w:val="0093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8190E1"/>
  <w15:chartTrackingRefBased/>
  <w15:docId w15:val="{2CE8883B-660A-6D4E-A037-EAF2EAA13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1</Pages>
  <Words>17241</Words>
  <Characters>98279</Characters>
  <Application>Microsoft Office Word</Application>
  <DocSecurity>0</DocSecurity>
  <Lines>818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arois</dc:creator>
  <cp:keywords/>
  <dc:description/>
  <cp:lastModifiedBy>Eric Marois</cp:lastModifiedBy>
  <cp:revision>1</cp:revision>
  <dcterms:created xsi:type="dcterms:W3CDTF">2023-04-03T12:09:00Z</dcterms:created>
  <dcterms:modified xsi:type="dcterms:W3CDTF">2023-04-03T12:34:00Z</dcterms:modified>
</cp:coreProperties>
</file>